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CD566" w14:textId="5F270FC2" w:rsidR="00C126F0" w:rsidRPr="0009716B" w:rsidRDefault="00C126F0" w:rsidP="0009716B">
      <w:pPr>
        <w:pStyle w:val="Heading3"/>
        <w:spacing w:line="240" w:lineRule="auto"/>
        <w:rPr>
          <w:rFonts w:asciiTheme="minorHAnsi" w:hAnsiTheme="minorHAnsi" w:cstheme="minorHAnsi"/>
        </w:rPr>
      </w:pPr>
      <w:r w:rsidRPr="0009716B">
        <w:rPr>
          <w:rFonts w:asciiTheme="minorHAnsi" w:hAnsiTheme="minorHAnsi" w:cstheme="minorHAnsi"/>
        </w:rPr>
        <w:t>S</w:t>
      </w:r>
      <w:r w:rsidR="00151574">
        <w:rPr>
          <w:rFonts w:asciiTheme="minorHAnsi" w:hAnsiTheme="minorHAnsi" w:cstheme="minorHAnsi"/>
        </w:rPr>
        <w:t>2</w:t>
      </w:r>
      <w:r w:rsidRPr="0009716B">
        <w:rPr>
          <w:rFonts w:asciiTheme="minorHAnsi" w:hAnsiTheme="minorHAnsi" w:cstheme="minorHAnsi"/>
        </w:rPr>
        <w:t xml:space="preserve"> Table. </w:t>
      </w:r>
      <w:r w:rsidR="00C8341D">
        <w:t xml:space="preserve">Consensus results for </w:t>
      </w:r>
      <w:r w:rsidR="00C8341D" w:rsidRPr="00044177">
        <w:t>Facilitator statements</w:t>
      </w:r>
      <w:r w:rsidR="00C8341D">
        <w:t>,</w:t>
      </w:r>
      <w:r w:rsidR="00C8341D" w:rsidRPr="00044177">
        <w:t xml:space="preserve"> </w:t>
      </w:r>
      <w:r w:rsidR="00C8341D">
        <w:t xml:space="preserve">Round Two </w:t>
      </w:r>
      <w:r w:rsidR="00C8341D" w:rsidRPr="00044177">
        <w:t xml:space="preserve">– </w:t>
      </w:r>
      <w:r w:rsidR="00C8341D">
        <w:t>grouped by</w:t>
      </w:r>
      <w:r w:rsidR="00C8341D" w:rsidRPr="00044177">
        <w:t xml:space="preserve"> all participants and for each profession</w:t>
      </w:r>
    </w:p>
    <w:p w14:paraId="2063A5B0" w14:textId="38E5425D" w:rsidR="00C126F0" w:rsidRPr="0009716B" w:rsidRDefault="00C126F0" w:rsidP="0009716B">
      <w:pPr>
        <w:pStyle w:val="Caption"/>
        <w:keepNext/>
        <w:rPr>
          <w:rFonts w:asciiTheme="minorHAnsi" w:hAnsiTheme="minorHAnsi" w:cstheme="minorHAnsi"/>
        </w:rPr>
      </w:pPr>
      <w:r w:rsidRPr="0009716B">
        <w:rPr>
          <w:rFonts w:asciiTheme="minorHAnsi" w:hAnsiTheme="minorHAnsi" w:cstheme="minorHAnsi"/>
        </w:rPr>
        <w:t>Key to S</w:t>
      </w:r>
      <w:r w:rsidR="00151574">
        <w:rPr>
          <w:rFonts w:asciiTheme="minorHAnsi" w:hAnsiTheme="minorHAnsi" w:cstheme="minorHAnsi"/>
        </w:rPr>
        <w:t>2</w:t>
      </w:r>
      <w:r w:rsidRPr="0009716B">
        <w:rPr>
          <w:rFonts w:asciiTheme="minorHAnsi" w:hAnsiTheme="minorHAnsi" w:cstheme="minorHAnsi"/>
        </w:rPr>
        <w:t xml:space="preserve"> Table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6095"/>
      </w:tblGrid>
      <w:tr w:rsidR="00C126F0" w:rsidRPr="0009716B" w14:paraId="54E6D64D" w14:textId="77777777" w:rsidTr="00C3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D81FB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Decision</w:t>
            </w:r>
          </w:p>
        </w:tc>
        <w:tc>
          <w:tcPr>
            <w:tcW w:w="6095" w:type="dxa"/>
          </w:tcPr>
          <w:p w14:paraId="6344791A" w14:textId="77777777" w:rsidR="00C126F0" w:rsidRPr="0009716B" w:rsidRDefault="00C126F0" w:rsidP="0009716B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Criteria</w:t>
            </w:r>
          </w:p>
        </w:tc>
      </w:tr>
      <w:tr w:rsidR="00C126F0" w:rsidRPr="0009716B" w14:paraId="19090516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/>
          </w:tcPr>
          <w:p w14:paraId="36B82B7A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Included for ranking</w:t>
            </w:r>
          </w:p>
        </w:tc>
        <w:tc>
          <w:tcPr>
            <w:tcW w:w="6095" w:type="dxa"/>
            <w:shd w:val="clear" w:color="auto" w:fill="E2EFD9"/>
          </w:tcPr>
          <w:p w14:paraId="5268C98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Met all consensus criteria, for all participants and for individual professional groups</w:t>
            </w:r>
          </w:p>
        </w:tc>
      </w:tr>
      <w:tr w:rsidR="00C126F0" w:rsidRPr="0009716B" w14:paraId="058FB980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/>
          </w:tcPr>
          <w:p w14:paraId="0A14CED3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Included for re-rating</w:t>
            </w:r>
          </w:p>
        </w:tc>
        <w:tc>
          <w:tcPr>
            <w:tcW w:w="6095" w:type="dxa"/>
            <w:shd w:val="clear" w:color="auto" w:fill="FFF2CC"/>
          </w:tcPr>
          <w:p w14:paraId="5B4F201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Met two consensus criteria and/or disagreement between groups (all participants, individual professional groups)</w:t>
            </w:r>
          </w:p>
        </w:tc>
      </w:tr>
      <w:tr w:rsidR="00C126F0" w:rsidRPr="0009716B" w14:paraId="6C7F543B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C4C5"/>
          </w:tcPr>
          <w:p w14:paraId="75CC297B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Removed From study</w:t>
            </w:r>
          </w:p>
        </w:tc>
        <w:tc>
          <w:tcPr>
            <w:tcW w:w="6095" w:type="dxa"/>
            <w:shd w:val="clear" w:color="auto" w:fill="FFC4C5"/>
          </w:tcPr>
          <w:p w14:paraId="3460468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9716B">
              <w:rPr>
                <w:rFonts w:asciiTheme="minorHAnsi" w:hAnsiTheme="minorHAnsi" w:cstheme="minorHAnsi"/>
              </w:rPr>
              <w:t>Met one or no consensus criteria, for all participants and for individual professional groups</w:t>
            </w:r>
          </w:p>
        </w:tc>
      </w:tr>
    </w:tbl>
    <w:p w14:paraId="6BCF406F" w14:textId="77777777" w:rsidR="00C126F0" w:rsidRPr="0009716B" w:rsidRDefault="00C126F0" w:rsidP="0009716B">
      <w:pPr>
        <w:pStyle w:val="Caption"/>
        <w:rPr>
          <w:rFonts w:asciiTheme="minorHAnsi" w:hAnsiTheme="minorHAnsi" w:cstheme="minorHAnsi"/>
          <w:b w:val="0"/>
          <w:bCs/>
        </w:rPr>
      </w:pPr>
    </w:p>
    <w:tbl>
      <w:tblPr>
        <w:tblStyle w:val="Style1"/>
        <w:tblpPr w:leftFromText="180" w:rightFromText="180" w:vertAnchor="text" w:horzAnchor="page" w:tblpX="1494" w:tblpY="221"/>
        <w:tblW w:w="13916" w:type="dxa"/>
        <w:tblLayout w:type="fixed"/>
        <w:tblLook w:val="04A0" w:firstRow="1" w:lastRow="0" w:firstColumn="1" w:lastColumn="0" w:noHBand="0" w:noVBand="1"/>
      </w:tblPr>
      <w:tblGrid>
        <w:gridCol w:w="6091"/>
        <w:gridCol w:w="850"/>
        <w:gridCol w:w="661"/>
        <w:gridCol w:w="1072"/>
        <w:gridCol w:w="777"/>
        <w:gridCol w:w="800"/>
        <w:gridCol w:w="1057"/>
        <w:gridCol w:w="777"/>
        <w:gridCol w:w="813"/>
        <w:gridCol w:w="1018"/>
      </w:tblGrid>
      <w:tr w:rsidR="00C126F0" w:rsidRPr="0009716B" w14:paraId="79B4F025" w14:textId="77777777" w:rsidTr="00C3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8E7DCD6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83" w:type="dxa"/>
            <w:gridSpan w:val="3"/>
          </w:tcPr>
          <w:p w14:paraId="420FB09E" w14:textId="77777777" w:rsidR="00C126F0" w:rsidRPr="0009716B" w:rsidRDefault="00C126F0" w:rsidP="0009716B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All participants (n=31)</w:t>
            </w:r>
          </w:p>
        </w:tc>
        <w:tc>
          <w:tcPr>
            <w:tcW w:w="2634" w:type="dxa"/>
            <w:gridSpan w:val="3"/>
          </w:tcPr>
          <w:p w14:paraId="6EF7840C" w14:textId="77777777" w:rsidR="00C126F0" w:rsidRPr="0009716B" w:rsidRDefault="00C126F0" w:rsidP="0009716B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Pharmacist (n=14)</w:t>
            </w:r>
          </w:p>
        </w:tc>
        <w:tc>
          <w:tcPr>
            <w:tcW w:w="2608" w:type="dxa"/>
            <w:gridSpan w:val="3"/>
          </w:tcPr>
          <w:p w14:paraId="2891BAB8" w14:textId="77777777" w:rsidR="00C126F0" w:rsidRPr="0009716B" w:rsidRDefault="00C126F0" w:rsidP="0009716B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Physiotherapist (n=17)</w:t>
            </w:r>
          </w:p>
        </w:tc>
      </w:tr>
      <w:tr w:rsidR="00C126F0" w:rsidRPr="0009716B" w14:paraId="25659018" w14:textId="77777777" w:rsidTr="00C3796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D6DAA56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Statement</w:t>
            </w:r>
          </w:p>
        </w:tc>
        <w:tc>
          <w:tcPr>
            <w:tcW w:w="850" w:type="dxa"/>
          </w:tcPr>
          <w:p w14:paraId="632C787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661" w:type="dxa"/>
          </w:tcPr>
          <w:p w14:paraId="3C1725A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IQ range</w:t>
            </w:r>
          </w:p>
        </w:tc>
        <w:tc>
          <w:tcPr>
            <w:tcW w:w="1072" w:type="dxa"/>
          </w:tcPr>
          <w:p w14:paraId="5F0D6EF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% agreement</w:t>
            </w:r>
          </w:p>
        </w:tc>
        <w:tc>
          <w:tcPr>
            <w:tcW w:w="777" w:type="dxa"/>
          </w:tcPr>
          <w:p w14:paraId="21678D2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00" w:type="dxa"/>
          </w:tcPr>
          <w:p w14:paraId="1C9F796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IQ range</w:t>
            </w:r>
          </w:p>
        </w:tc>
        <w:tc>
          <w:tcPr>
            <w:tcW w:w="1057" w:type="dxa"/>
          </w:tcPr>
          <w:p w14:paraId="2D0007A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% agreement</w:t>
            </w:r>
          </w:p>
        </w:tc>
        <w:tc>
          <w:tcPr>
            <w:tcW w:w="777" w:type="dxa"/>
          </w:tcPr>
          <w:p w14:paraId="753373B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13" w:type="dxa"/>
          </w:tcPr>
          <w:p w14:paraId="51EAA3E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IQ range</w:t>
            </w:r>
          </w:p>
        </w:tc>
        <w:tc>
          <w:tcPr>
            <w:tcW w:w="1018" w:type="dxa"/>
          </w:tcPr>
          <w:p w14:paraId="319E6A6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% agreement</w:t>
            </w:r>
          </w:p>
        </w:tc>
      </w:tr>
      <w:tr w:rsidR="00C126F0" w:rsidRPr="0009716B" w14:paraId="61A8DB2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455C0E9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y knowledge of medication</w:t>
            </w:r>
          </w:p>
        </w:tc>
        <w:tc>
          <w:tcPr>
            <w:tcW w:w="850" w:type="dxa"/>
            <w:shd w:val="clear" w:color="auto" w:fill="E2EFD9"/>
          </w:tcPr>
          <w:p w14:paraId="28D67C7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4771C88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7327DBE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777" w:type="dxa"/>
            <w:shd w:val="clear" w:color="auto" w:fill="E2EFD9"/>
          </w:tcPr>
          <w:p w14:paraId="5B2D2C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6F0A578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7ACC94A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777" w:type="dxa"/>
            <w:shd w:val="clear" w:color="auto" w:fill="E2EFD9"/>
          </w:tcPr>
          <w:p w14:paraId="1570D1B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242A591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07A8614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</w:tr>
      <w:tr w:rsidR="00C126F0" w:rsidRPr="0009716B" w14:paraId="5BB7D25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5EC3266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Having a </w:t>
            </w:r>
            <w:proofErr w:type="spellStart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peciality</w:t>
            </w:r>
            <w:proofErr w:type="spellEnd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allows development of skills and knowledge</w:t>
            </w:r>
          </w:p>
        </w:tc>
        <w:tc>
          <w:tcPr>
            <w:tcW w:w="850" w:type="dxa"/>
            <w:shd w:val="clear" w:color="auto" w:fill="E2EFD9"/>
          </w:tcPr>
          <w:p w14:paraId="7156349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132D68C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5018F94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3.6</w:t>
            </w:r>
          </w:p>
        </w:tc>
        <w:tc>
          <w:tcPr>
            <w:tcW w:w="777" w:type="dxa"/>
            <w:shd w:val="clear" w:color="auto" w:fill="E2EFD9"/>
          </w:tcPr>
          <w:p w14:paraId="691EE21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60D578E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788B43B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8</w:t>
            </w:r>
          </w:p>
        </w:tc>
        <w:tc>
          <w:tcPr>
            <w:tcW w:w="777" w:type="dxa"/>
            <w:shd w:val="clear" w:color="auto" w:fill="E2EFD9"/>
          </w:tcPr>
          <w:p w14:paraId="11B2174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7834D1F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1D68E22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5D20F08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60D695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anagement support enables funding and training time to qualify as a prescriber</w:t>
            </w:r>
          </w:p>
        </w:tc>
        <w:tc>
          <w:tcPr>
            <w:tcW w:w="850" w:type="dxa"/>
            <w:shd w:val="clear" w:color="auto" w:fill="E2EFD9"/>
          </w:tcPr>
          <w:p w14:paraId="3B8DF8C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508CE40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481480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0.3</w:t>
            </w:r>
          </w:p>
        </w:tc>
        <w:tc>
          <w:tcPr>
            <w:tcW w:w="777" w:type="dxa"/>
            <w:shd w:val="clear" w:color="auto" w:fill="E2EFD9"/>
          </w:tcPr>
          <w:p w14:paraId="559F769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00" w:type="dxa"/>
            <w:shd w:val="clear" w:color="auto" w:fill="E2EFD9"/>
          </w:tcPr>
          <w:p w14:paraId="619591C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4206D3C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E2EFD9"/>
          </w:tcPr>
          <w:p w14:paraId="1AF7CB5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2F3FC19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3BF2653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6209903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3B74753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Patient requirements. A need for patient's to have streamlined care by being able to prescribe at the point of contact</w:t>
            </w:r>
          </w:p>
        </w:tc>
        <w:tc>
          <w:tcPr>
            <w:tcW w:w="850" w:type="dxa"/>
            <w:shd w:val="clear" w:color="auto" w:fill="E2EFD9"/>
          </w:tcPr>
          <w:p w14:paraId="3938196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3833BE5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3418F5D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0.3</w:t>
            </w:r>
          </w:p>
        </w:tc>
        <w:tc>
          <w:tcPr>
            <w:tcW w:w="777" w:type="dxa"/>
            <w:shd w:val="clear" w:color="auto" w:fill="E2EFD9"/>
          </w:tcPr>
          <w:p w14:paraId="3C9C908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5D6146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77E757A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8</w:t>
            </w:r>
          </w:p>
        </w:tc>
        <w:tc>
          <w:tcPr>
            <w:tcW w:w="777" w:type="dxa"/>
            <w:shd w:val="clear" w:color="auto" w:fill="E2EFD9"/>
          </w:tcPr>
          <w:p w14:paraId="0119BE2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53A122B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67BD3E3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33C6BE4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3EE5098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ive medical colleagues</w:t>
            </w:r>
          </w:p>
        </w:tc>
        <w:tc>
          <w:tcPr>
            <w:tcW w:w="850" w:type="dxa"/>
            <w:shd w:val="clear" w:color="auto" w:fill="E2EFD9"/>
          </w:tcPr>
          <w:p w14:paraId="08969D0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1513E0A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369E33D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0.3</w:t>
            </w:r>
          </w:p>
        </w:tc>
        <w:tc>
          <w:tcPr>
            <w:tcW w:w="777" w:type="dxa"/>
            <w:shd w:val="clear" w:color="auto" w:fill="E2EFD9"/>
          </w:tcPr>
          <w:p w14:paraId="6E37C2C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6C37456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1F6F1BE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8</w:t>
            </w:r>
          </w:p>
        </w:tc>
        <w:tc>
          <w:tcPr>
            <w:tcW w:w="777" w:type="dxa"/>
            <w:shd w:val="clear" w:color="auto" w:fill="E2EFD9"/>
          </w:tcPr>
          <w:p w14:paraId="048D198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3419DA0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5ECE84B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3</w:t>
            </w:r>
          </w:p>
        </w:tc>
      </w:tr>
      <w:tr w:rsidR="00C126F0" w:rsidRPr="0009716B" w14:paraId="56F8D6E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A7E29B7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Being able to prescribe to patients is more effective and really useful working [in my area]</w:t>
            </w:r>
          </w:p>
        </w:tc>
        <w:tc>
          <w:tcPr>
            <w:tcW w:w="850" w:type="dxa"/>
            <w:shd w:val="clear" w:color="auto" w:fill="E2EFD9"/>
          </w:tcPr>
          <w:p w14:paraId="05134AB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5026244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624A6A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5BE2692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00" w:type="dxa"/>
            <w:shd w:val="clear" w:color="auto" w:fill="E2EFD9"/>
          </w:tcPr>
          <w:p w14:paraId="17E92A4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6706C9B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E2EFD9"/>
          </w:tcPr>
          <w:p w14:paraId="0A7563F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54890FE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2934504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4EC1FA7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359930B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Easy access to medication info</w:t>
            </w:r>
          </w:p>
        </w:tc>
        <w:tc>
          <w:tcPr>
            <w:tcW w:w="850" w:type="dxa"/>
            <w:shd w:val="clear" w:color="auto" w:fill="E2EFD9"/>
          </w:tcPr>
          <w:p w14:paraId="3E6AE42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25BEF61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29F2E4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6641A67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00" w:type="dxa"/>
            <w:shd w:val="clear" w:color="auto" w:fill="E2EFD9"/>
          </w:tcPr>
          <w:p w14:paraId="7F9C941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34EB687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E2EFD9"/>
          </w:tcPr>
          <w:p w14:paraId="46146DB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18C295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7BED041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2</w:t>
            </w:r>
          </w:p>
        </w:tc>
      </w:tr>
      <w:tr w:rsidR="00C126F0" w:rsidRPr="0009716B" w14:paraId="04DACE0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2B2452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Personal confidence in specialism</w:t>
            </w:r>
          </w:p>
        </w:tc>
        <w:tc>
          <w:tcPr>
            <w:tcW w:w="850" w:type="dxa"/>
            <w:shd w:val="clear" w:color="auto" w:fill="E2EFD9"/>
          </w:tcPr>
          <w:p w14:paraId="0C12C8A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47A9457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72" w:type="dxa"/>
            <w:shd w:val="clear" w:color="auto" w:fill="E2EFD9"/>
          </w:tcPr>
          <w:p w14:paraId="43DB45B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4E0F017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30B8B0C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386203F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E2EFD9"/>
          </w:tcPr>
          <w:p w14:paraId="233E7CB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2F4225A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18" w:type="dxa"/>
            <w:shd w:val="clear" w:color="auto" w:fill="E2EFD9"/>
          </w:tcPr>
          <w:p w14:paraId="17AA8C7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68B3F77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91EA98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ive medical supervision / mentorship</w:t>
            </w:r>
          </w:p>
        </w:tc>
        <w:tc>
          <w:tcPr>
            <w:tcW w:w="850" w:type="dxa"/>
            <w:shd w:val="clear" w:color="auto" w:fill="E2EFD9"/>
          </w:tcPr>
          <w:p w14:paraId="08596DD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69D8935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349A866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272387B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191A775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275FE6E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E2EFD9"/>
          </w:tcPr>
          <w:p w14:paraId="2529A6D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49F1B90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595338B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4160849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B2A279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The nature of the role facilitates prescribing practice as part of the overall review of patients</w:t>
            </w:r>
          </w:p>
        </w:tc>
        <w:tc>
          <w:tcPr>
            <w:tcW w:w="850" w:type="dxa"/>
            <w:shd w:val="clear" w:color="auto" w:fill="E2EFD9"/>
          </w:tcPr>
          <w:p w14:paraId="7B3C9F2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5FB2347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5294AEE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 xml:space="preserve">87.1 </w:t>
            </w:r>
          </w:p>
        </w:tc>
        <w:tc>
          <w:tcPr>
            <w:tcW w:w="777" w:type="dxa"/>
            <w:shd w:val="clear" w:color="auto" w:fill="E2EFD9"/>
          </w:tcPr>
          <w:p w14:paraId="2D0681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6D9C29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1AFDEB0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E2EFD9"/>
          </w:tcPr>
          <w:p w14:paraId="1A2E682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015E564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1B204E1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3</w:t>
            </w:r>
          </w:p>
        </w:tc>
      </w:tr>
      <w:tr w:rsidR="00C126F0" w:rsidRPr="0009716B" w14:paraId="507846C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ECBC86C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The law enables me to practice as an NMP</w:t>
            </w:r>
          </w:p>
        </w:tc>
        <w:tc>
          <w:tcPr>
            <w:tcW w:w="850" w:type="dxa"/>
            <w:shd w:val="clear" w:color="auto" w:fill="E2EFD9"/>
          </w:tcPr>
          <w:p w14:paraId="5AD4A98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2B77A4A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27F3D4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5038E47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00" w:type="dxa"/>
            <w:shd w:val="clear" w:color="auto" w:fill="E2EFD9"/>
          </w:tcPr>
          <w:p w14:paraId="31A28BF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43DF720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E2EFD9"/>
          </w:tcPr>
          <w:p w14:paraId="6E26F38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675857B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432A7FD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1DCF29A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14140E7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otivation to help the patients who will benefit with prescribing and cut care delay / duplication</w:t>
            </w:r>
          </w:p>
        </w:tc>
        <w:tc>
          <w:tcPr>
            <w:tcW w:w="850" w:type="dxa"/>
            <w:shd w:val="clear" w:color="auto" w:fill="E2EFD9"/>
          </w:tcPr>
          <w:p w14:paraId="2F639F4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1BE169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3196CBF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1</w:t>
            </w:r>
          </w:p>
        </w:tc>
        <w:tc>
          <w:tcPr>
            <w:tcW w:w="777" w:type="dxa"/>
            <w:shd w:val="clear" w:color="auto" w:fill="E2EFD9"/>
          </w:tcPr>
          <w:p w14:paraId="011AF01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0179486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24DC153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8</w:t>
            </w:r>
          </w:p>
        </w:tc>
        <w:tc>
          <w:tcPr>
            <w:tcW w:w="777" w:type="dxa"/>
            <w:shd w:val="clear" w:color="auto" w:fill="E2EFD9"/>
          </w:tcPr>
          <w:p w14:paraId="2A26332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1686619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3C5B837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2</w:t>
            </w:r>
          </w:p>
        </w:tc>
      </w:tr>
      <w:tr w:rsidR="00C126F0" w:rsidRPr="0009716B" w14:paraId="7D79087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F7D1341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lastRenderedPageBreak/>
              <w:t>Working as part of an MDT [multidisciplinary team] / interdisciplinary group</w:t>
            </w:r>
          </w:p>
        </w:tc>
        <w:tc>
          <w:tcPr>
            <w:tcW w:w="850" w:type="dxa"/>
            <w:shd w:val="clear" w:color="auto" w:fill="E2EFD9"/>
          </w:tcPr>
          <w:p w14:paraId="6C58719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1809900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41E854E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3.9</w:t>
            </w:r>
          </w:p>
        </w:tc>
        <w:tc>
          <w:tcPr>
            <w:tcW w:w="777" w:type="dxa"/>
            <w:shd w:val="clear" w:color="auto" w:fill="E2EFD9"/>
          </w:tcPr>
          <w:p w14:paraId="090E30B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00" w:type="dxa"/>
            <w:shd w:val="clear" w:color="auto" w:fill="E2EFD9"/>
          </w:tcPr>
          <w:p w14:paraId="007057B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70E1E2E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E2EFD9"/>
          </w:tcPr>
          <w:p w14:paraId="24CA35C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7C7CBB9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5834D26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3</w:t>
            </w:r>
          </w:p>
        </w:tc>
      </w:tr>
      <w:tr w:rsidR="00C126F0" w:rsidRPr="0009716B" w14:paraId="6379E77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745D26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 from the employer/department for the role of non-medical prescribers</w:t>
            </w:r>
          </w:p>
        </w:tc>
        <w:tc>
          <w:tcPr>
            <w:tcW w:w="850" w:type="dxa"/>
            <w:shd w:val="clear" w:color="auto" w:fill="E2EFD9"/>
          </w:tcPr>
          <w:p w14:paraId="3CA4D2D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1A3968C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2774AE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3.9</w:t>
            </w:r>
          </w:p>
        </w:tc>
        <w:tc>
          <w:tcPr>
            <w:tcW w:w="777" w:type="dxa"/>
            <w:shd w:val="clear" w:color="auto" w:fill="E2EFD9"/>
          </w:tcPr>
          <w:p w14:paraId="4256232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7D90A9F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31D6995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E2EFD9"/>
          </w:tcPr>
          <w:p w14:paraId="10C67D3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29BDBD0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6F09BBE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3</w:t>
            </w:r>
          </w:p>
        </w:tc>
      </w:tr>
      <w:tr w:rsidR="00C126F0" w:rsidRPr="0009716B" w14:paraId="3897F33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6B12DDF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ive working environment [with NMP] policies in place</w:t>
            </w:r>
          </w:p>
        </w:tc>
        <w:tc>
          <w:tcPr>
            <w:tcW w:w="850" w:type="dxa"/>
            <w:shd w:val="clear" w:color="auto" w:fill="E2EFD9"/>
          </w:tcPr>
          <w:p w14:paraId="6639B0F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4E4684E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0264E92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3.9</w:t>
            </w:r>
          </w:p>
        </w:tc>
        <w:tc>
          <w:tcPr>
            <w:tcW w:w="777" w:type="dxa"/>
            <w:shd w:val="clear" w:color="auto" w:fill="E2EFD9"/>
          </w:tcPr>
          <w:p w14:paraId="7451848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76576AC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E2EFD9"/>
          </w:tcPr>
          <w:p w14:paraId="12A7EC0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4</w:t>
            </w:r>
          </w:p>
        </w:tc>
        <w:tc>
          <w:tcPr>
            <w:tcW w:w="777" w:type="dxa"/>
            <w:shd w:val="clear" w:color="auto" w:fill="E2EFD9"/>
          </w:tcPr>
          <w:p w14:paraId="4F17522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4CB7EBE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46E0C95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C126F0" w:rsidRPr="0009716B" w14:paraId="0393C37C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859F65F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y employer has provided the support for me to be able to go on the NMP course and then supported me once qualified</w:t>
            </w:r>
          </w:p>
        </w:tc>
        <w:tc>
          <w:tcPr>
            <w:tcW w:w="850" w:type="dxa"/>
            <w:shd w:val="clear" w:color="auto" w:fill="E2EFD9"/>
          </w:tcPr>
          <w:p w14:paraId="6E4D643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2A0B6E2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138E6B2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3.8</w:t>
            </w:r>
          </w:p>
        </w:tc>
        <w:tc>
          <w:tcPr>
            <w:tcW w:w="777" w:type="dxa"/>
            <w:shd w:val="clear" w:color="auto" w:fill="E2EFD9"/>
          </w:tcPr>
          <w:p w14:paraId="59B055A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5CD20BB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0118E3A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8</w:t>
            </w:r>
          </w:p>
        </w:tc>
        <w:tc>
          <w:tcPr>
            <w:tcW w:w="777" w:type="dxa"/>
            <w:shd w:val="clear" w:color="auto" w:fill="E2EFD9"/>
          </w:tcPr>
          <w:p w14:paraId="32E1FB3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226E873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0546AE2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3</w:t>
            </w:r>
          </w:p>
        </w:tc>
      </w:tr>
      <w:tr w:rsidR="00C126F0" w:rsidRPr="0009716B" w14:paraId="3D40787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6BF157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Good relationship with consultants</w:t>
            </w:r>
          </w:p>
        </w:tc>
        <w:tc>
          <w:tcPr>
            <w:tcW w:w="850" w:type="dxa"/>
            <w:shd w:val="clear" w:color="auto" w:fill="E2EFD9"/>
          </w:tcPr>
          <w:p w14:paraId="7BA68AB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3F2598C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2061F62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0.7</w:t>
            </w:r>
          </w:p>
        </w:tc>
        <w:tc>
          <w:tcPr>
            <w:tcW w:w="777" w:type="dxa"/>
            <w:shd w:val="clear" w:color="auto" w:fill="E2EFD9"/>
          </w:tcPr>
          <w:p w14:paraId="692D58C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00" w:type="dxa"/>
            <w:shd w:val="clear" w:color="auto" w:fill="E2EFD9"/>
          </w:tcPr>
          <w:p w14:paraId="0BB310D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6F993C4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E2EFD9"/>
          </w:tcPr>
          <w:p w14:paraId="64AA508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74E011B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E2EFD9"/>
          </w:tcPr>
          <w:p w14:paraId="5313E4E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0.6</w:t>
            </w:r>
          </w:p>
        </w:tc>
      </w:tr>
      <w:tr w:rsidR="00C126F0" w:rsidRPr="0009716B" w14:paraId="7EC0726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D5A0FD8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Forward thinking DMP [designated medical practitioner] who is keen to integrate different MDG [multidisciplinary group] professionals into the team</w:t>
            </w:r>
          </w:p>
        </w:tc>
        <w:tc>
          <w:tcPr>
            <w:tcW w:w="850" w:type="dxa"/>
            <w:shd w:val="clear" w:color="auto" w:fill="E2EFD9"/>
          </w:tcPr>
          <w:p w14:paraId="331ECE8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3FE5CAA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6D9CA96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0.6</w:t>
            </w:r>
          </w:p>
        </w:tc>
        <w:tc>
          <w:tcPr>
            <w:tcW w:w="777" w:type="dxa"/>
            <w:shd w:val="clear" w:color="auto" w:fill="E2EFD9"/>
          </w:tcPr>
          <w:p w14:paraId="2E1AF55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5B42AAE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E2EFD9"/>
          </w:tcPr>
          <w:p w14:paraId="27A31E6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4</w:t>
            </w:r>
          </w:p>
        </w:tc>
        <w:tc>
          <w:tcPr>
            <w:tcW w:w="777" w:type="dxa"/>
            <w:shd w:val="clear" w:color="auto" w:fill="E2EFD9"/>
          </w:tcPr>
          <w:p w14:paraId="37D2685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1DFA261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2094926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3</w:t>
            </w:r>
          </w:p>
        </w:tc>
      </w:tr>
      <w:tr w:rsidR="00C126F0" w:rsidRPr="0009716B" w14:paraId="360F572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7F180C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ive nursing colleagues</w:t>
            </w:r>
          </w:p>
        </w:tc>
        <w:tc>
          <w:tcPr>
            <w:tcW w:w="850" w:type="dxa"/>
            <w:shd w:val="clear" w:color="auto" w:fill="E2EFD9"/>
          </w:tcPr>
          <w:p w14:paraId="46E553E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66D01B4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58B28D1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0.6</w:t>
            </w:r>
          </w:p>
        </w:tc>
        <w:tc>
          <w:tcPr>
            <w:tcW w:w="777" w:type="dxa"/>
            <w:shd w:val="clear" w:color="auto" w:fill="E2EFD9"/>
          </w:tcPr>
          <w:p w14:paraId="54DC7F1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2A04118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7921847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7.5</w:t>
            </w:r>
          </w:p>
        </w:tc>
        <w:tc>
          <w:tcPr>
            <w:tcW w:w="777" w:type="dxa"/>
            <w:shd w:val="clear" w:color="auto" w:fill="E2EFD9"/>
          </w:tcPr>
          <w:p w14:paraId="15E4B9C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02B8DA3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E2EFD9"/>
          </w:tcPr>
          <w:p w14:paraId="0897792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6.5</w:t>
            </w:r>
          </w:p>
        </w:tc>
      </w:tr>
      <w:tr w:rsidR="00C126F0" w:rsidRPr="0009716B" w14:paraId="3123E89E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58EAA4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Wide variety of options that you can offer patients to improve their experience</w:t>
            </w:r>
          </w:p>
        </w:tc>
        <w:tc>
          <w:tcPr>
            <w:tcW w:w="850" w:type="dxa"/>
            <w:shd w:val="clear" w:color="auto" w:fill="E2EFD9"/>
          </w:tcPr>
          <w:p w14:paraId="4D26544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527C31B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018CE28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0.6</w:t>
            </w:r>
          </w:p>
        </w:tc>
        <w:tc>
          <w:tcPr>
            <w:tcW w:w="777" w:type="dxa"/>
            <w:shd w:val="clear" w:color="auto" w:fill="E2EFD9"/>
          </w:tcPr>
          <w:p w14:paraId="14D9FCE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09C6F5F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30D5F85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4</w:t>
            </w:r>
          </w:p>
        </w:tc>
        <w:tc>
          <w:tcPr>
            <w:tcW w:w="777" w:type="dxa"/>
            <w:shd w:val="clear" w:color="auto" w:fill="E2EFD9"/>
          </w:tcPr>
          <w:p w14:paraId="1BA5761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35AF327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1D2F0D7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2</w:t>
            </w:r>
          </w:p>
        </w:tc>
      </w:tr>
      <w:tr w:rsidR="00C126F0" w:rsidRPr="0009716B" w14:paraId="796D039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99FC83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Well supported by team and they allow me to prescribe for their patients</w:t>
            </w:r>
          </w:p>
        </w:tc>
        <w:tc>
          <w:tcPr>
            <w:tcW w:w="850" w:type="dxa"/>
            <w:shd w:val="clear" w:color="auto" w:fill="E2EFD9"/>
          </w:tcPr>
          <w:p w14:paraId="11CFF4F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71F66B0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15757CB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7.5</w:t>
            </w:r>
          </w:p>
        </w:tc>
        <w:tc>
          <w:tcPr>
            <w:tcW w:w="777" w:type="dxa"/>
            <w:shd w:val="clear" w:color="auto" w:fill="E2EFD9"/>
          </w:tcPr>
          <w:p w14:paraId="573EF5F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00" w:type="dxa"/>
            <w:shd w:val="clear" w:color="auto" w:fill="E2EFD9"/>
          </w:tcPr>
          <w:p w14:paraId="256ECB0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266F1A7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E2EFD9"/>
          </w:tcPr>
          <w:p w14:paraId="0F57220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1CC1DF8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E2EFD9"/>
          </w:tcPr>
          <w:p w14:paraId="54A92E9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3261B88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62F7C3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 from other NMPs</w:t>
            </w:r>
          </w:p>
        </w:tc>
        <w:tc>
          <w:tcPr>
            <w:tcW w:w="850" w:type="dxa"/>
            <w:shd w:val="clear" w:color="auto" w:fill="E2EFD9"/>
          </w:tcPr>
          <w:p w14:paraId="46BC307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3C9BA50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3A1639E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7.4</w:t>
            </w:r>
          </w:p>
        </w:tc>
        <w:tc>
          <w:tcPr>
            <w:tcW w:w="777" w:type="dxa"/>
            <w:shd w:val="clear" w:color="auto" w:fill="E2EFD9"/>
          </w:tcPr>
          <w:p w14:paraId="01B76C1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74BB8CA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5A0F764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E2EFD9"/>
          </w:tcPr>
          <w:p w14:paraId="1E3A492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3D154D9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E2EFD9"/>
          </w:tcPr>
          <w:p w14:paraId="754D527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6.5</w:t>
            </w:r>
          </w:p>
        </w:tc>
      </w:tr>
      <w:tr w:rsidR="00C126F0" w:rsidRPr="0009716B" w14:paraId="55FB06D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9F12BD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Clinical supervision with a [doctor] has massively helped me increase my confidence prescribing</w:t>
            </w:r>
          </w:p>
        </w:tc>
        <w:tc>
          <w:tcPr>
            <w:tcW w:w="850" w:type="dxa"/>
            <w:shd w:val="clear" w:color="auto" w:fill="E2EFD9"/>
          </w:tcPr>
          <w:p w14:paraId="642AFF2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608AD8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E2EFD9"/>
          </w:tcPr>
          <w:p w14:paraId="499F965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4.2</w:t>
            </w:r>
          </w:p>
        </w:tc>
        <w:tc>
          <w:tcPr>
            <w:tcW w:w="777" w:type="dxa"/>
            <w:shd w:val="clear" w:color="auto" w:fill="E2EFD9"/>
          </w:tcPr>
          <w:p w14:paraId="0A574F2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5284C3A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4A524C0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3</w:t>
            </w:r>
          </w:p>
        </w:tc>
        <w:tc>
          <w:tcPr>
            <w:tcW w:w="777" w:type="dxa"/>
            <w:shd w:val="clear" w:color="auto" w:fill="E2EFD9"/>
          </w:tcPr>
          <w:p w14:paraId="523CC15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7FD274B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47D51E5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67BC3CD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A424844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 from my line manager</w:t>
            </w:r>
          </w:p>
        </w:tc>
        <w:tc>
          <w:tcPr>
            <w:tcW w:w="850" w:type="dxa"/>
            <w:shd w:val="clear" w:color="auto" w:fill="E2EFD9"/>
          </w:tcPr>
          <w:p w14:paraId="7BDB0A3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E2EFD9"/>
          </w:tcPr>
          <w:p w14:paraId="1D2455B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E2EFD9"/>
          </w:tcPr>
          <w:p w14:paraId="15FA51D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4.2</w:t>
            </w:r>
          </w:p>
        </w:tc>
        <w:tc>
          <w:tcPr>
            <w:tcW w:w="777" w:type="dxa"/>
            <w:shd w:val="clear" w:color="auto" w:fill="E2EFD9"/>
          </w:tcPr>
          <w:p w14:paraId="3F22433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800" w:type="dxa"/>
            <w:shd w:val="clear" w:color="auto" w:fill="E2EFD9"/>
          </w:tcPr>
          <w:p w14:paraId="2079E2A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7EF9380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E2EFD9"/>
          </w:tcPr>
          <w:p w14:paraId="39E714B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3" w:type="dxa"/>
            <w:shd w:val="clear" w:color="auto" w:fill="E2EFD9"/>
          </w:tcPr>
          <w:p w14:paraId="7112CF4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1018" w:type="dxa"/>
            <w:shd w:val="clear" w:color="auto" w:fill="E2EFD9"/>
          </w:tcPr>
          <w:p w14:paraId="79A5C67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617947FD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B75F99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Direct contact with medical team caring for patient</w:t>
            </w:r>
          </w:p>
        </w:tc>
        <w:tc>
          <w:tcPr>
            <w:tcW w:w="850" w:type="dxa"/>
            <w:shd w:val="clear" w:color="auto" w:fill="E2EFD9"/>
          </w:tcPr>
          <w:p w14:paraId="37F3E8C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2335B72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E2EFD9"/>
          </w:tcPr>
          <w:p w14:paraId="5EBFB74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777" w:type="dxa"/>
            <w:shd w:val="clear" w:color="auto" w:fill="E2EFD9"/>
          </w:tcPr>
          <w:p w14:paraId="7BE7A29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00548B3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E2EFD9"/>
          </w:tcPr>
          <w:p w14:paraId="466D7E3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E2EFD9"/>
          </w:tcPr>
          <w:p w14:paraId="7190F26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60AF640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E2EFD9"/>
          </w:tcPr>
          <w:p w14:paraId="439C627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2C1E108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4CBA4EF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Doctors have been working [with] this [NMP] model</w:t>
            </w:r>
          </w:p>
        </w:tc>
        <w:tc>
          <w:tcPr>
            <w:tcW w:w="850" w:type="dxa"/>
            <w:shd w:val="clear" w:color="auto" w:fill="E2EFD9"/>
          </w:tcPr>
          <w:p w14:paraId="1383072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24B5D14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6E29C15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777" w:type="dxa"/>
            <w:shd w:val="clear" w:color="auto" w:fill="E2EFD9"/>
          </w:tcPr>
          <w:p w14:paraId="52EC1EA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4761792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E2EFD9"/>
          </w:tcPr>
          <w:p w14:paraId="0171069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4</w:t>
            </w:r>
          </w:p>
        </w:tc>
        <w:tc>
          <w:tcPr>
            <w:tcW w:w="777" w:type="dxa"/>
            <w:shd w:val="clear" w:color="auto" w:fill="E2EFD9"/>
          </w:tcPr>
          <w:p w14:paraId="68167E4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41F78F8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E2EFD9"/>
          </w:tcPr>
          <w:p w14:paraId="514A57F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0.5</w:t>
            </w:r>
          </w:p>
        </w:tc>
      </w:tr>
      <w:tr w:rsidR="00C126F0" w:rsidRPr="0009716B" w14:paraId="64E625D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86CC471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y manager is keen to develop non-medical prescribers within the trust so is supportive of my role and helping me to negotiate a clinic slot again.</w:t>
            </w:r>
          </w:p>
        </w:tc>
        <w:tc>
          <w:tcPr>
            <w:tcW w:w="850" w:type="dxa"/>
            <w:shd w:val="clear" w:color="auto" w:fill="FFF2CC"/>
          </w:tcPr>
          <w:p w14:paraId="1FB8DBC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11D401A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0D509C3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777" w:type="dxa"/>
            <w:shd w:val="clear" w:color="auto" w:fill="FFF2CC"/>
          </w:tcPr>
          <w:p w14:paraId="6885D26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70E6A7B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F2CC"/>
          </w:tcPr>
          <w:p w14:paraId="5BBDFF6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FFF2CC"/>
          </w:tcPr>
          <w:p w14:paraId="22FD363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6716B81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DA16D2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434C573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C47C3A3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Great antibiotic guidelines in this trust/area</w:t>
            </w:r>
          </w:p>
        </w:tc>
        <w:tc>
          <w:tcPr>
            <w:tcW w:w="850" w:type="dxa"/>
            <w:shd w:val="clear" w:color="auto" w:fill="E2EFD9"/>
          </w:tcPr>
          <w:p w14:paraId="1829261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7DA6631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E2EFD9"/>
          </w:tcPr>
          <w:p w14:paraId="73337DE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0.9</w:t>
            </w:r>
          </w:p>
        </w:tc>
        <w:tc>
          <w:tcPr>
            <w:tcW w:w="777" w:type="dxa"/>
            <w:shd w:val="clear" w:color="auto" w:fill="E2EFD9"/>
          </w:tcPr>
          <w:p w14:paraId="19721B8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4995DED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E2EFD9"/>
          </w:tcPr>
          <w:p w14:paraId="1592695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3</w:t>
            </w:r>
          </w:p>
        </w:tc>
        <w:tc>
          <w:tcPr>
            <w:tcW w:w="777" w:type="dxa"/>
            <w:shd w:val="clear" w:color="auto" w:fill="E2EFD9"/>
          </w:tcPr>
          <w:p w14:paraId="2CE0384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30DABC9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E2EFD9"/>
          </w:tcPr>
          <w:p w14:paraId="52813EA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6.5</w:t>
            </w:r>
          </w:p>
        </w:tc>
      </w:tr>
      <w:tr w:rsidR="00C126F0" w:rsidRPr="0009716B" w14:paraId="2A49B85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2B9CF3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[Benefit of] NICE Guidelines</w:t>
            </w:r>
          </w:p>
        </w:tc>
        <w:tc>
          <w:tcPr>
            <w:tcW w:w="850" w:type="dxa"/>
            <w:shd w:val="clear" w:color="auto" w:fill="FFF2CC"/>
          </w:tcPr>
          <w:p w14:paraId="0D4E3CD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0D815DE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36FD01B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7.8</w:t>
            </w:r>
          </w:p>
        </w:tc>
        <w:tc>
          <w:tcPr>
            <w:tcW w:w="777" w:type="dxa"/>
            <w:shd w:val="clear" w:color="auto" w:fill="FFF2CC"/>
          </w:tcPr>
          <w:p w14:paraId="2336F72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800" w:type="dxa"/>
            <w:shd w:val="clear" w:color="auto" w:fill="FFF2CC"/>
          </w:tcPr>
          <w:p w14:paraId="0EB3BBA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FFF2CC"/>
          </w:tcPr>
          <w:p w14:paraId="2032C98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777" w:type="dxa"/>
            <w:shd w:val="clear" w:color="auto" w:fill="FFF2CC"/>
          </w:tcPr>
          <w:p w14:paraId="57698A3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06E95CB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4195C8E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6A776A5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9309FD7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Nursing and medical staff very open to pharmacist NMP role</w:t>
            </w:r>
          </w:p>
        </w:tc>
        <w:tc>
          <w:tcPr>
            <w:tcW w:w="850" w:type="dxa"/>
            <w:shd w:val="clear" w:color="auto" w:fill="FFF2CC"/>
          </w:tcPr>
          <w:p w14:paraId="0970DF9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4A3E473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523F255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7.7</w:t>
            </w:r>
          </w:p>
        </w:tc>
        <w:tc>
          <w:tcPr>
            <w:tcW w:w="777" w:type="dxa"/>
            <w:shd w:val="clear" w:color="auto" w:fill="FFF2CC"/>
          </w:tcPr>
          <w:p w14:paraId="5B88F11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00" w:type="dxa"/>
            <w:shd w:val="clear" w:color="auto" w:fill="FFF2CC"/>
          </w:tcPr>
          <w:p w14:paraId="2F96FCA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1057" w:type="dxa"/>
            <w:shd w:val="clear" w:color="auto" w:fill="FFF2CC"/>
          </w:tcPr>
          <w:p w14:paraId="4E67EDC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2.9</w:t>
            </w:r>
          </w:p>
        </w:tc>
        <w:tc>
          <w:tcPr>
            <w:tcW w:w="777" w:type="dxa"/>
            <w:shd w:val="clear" w:color="auto" w:fill="FFF2CC"/>
          </w:tcPr>
          <w:p w14:paraId="041909D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F2CC"/>
          </w:tcPr>
          <w:p w14:paraId="4F9A3E5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6B5657E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7.1</w:t>
            </w:r>
          </w:p>
        </w:tc>
      </w:tr>
      <w:tr w:rsidR="00C126F0" w:rsidRPr="0009716B" w14:paraId="2A91542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237B6F8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When you see others doing, I think it gives you the confidence to do it yourself</w:t>
            </w:r>
          </w:p>
        </w:tc>
        <w:tc>
          <w:tcPr>
            <w:tcW w:w="850" w:type="dxa"/>
            <w:shd w:val="clear" w:color="auto" w:fill="FFF2CC"/>
          </w:tcPr>
          <w:p w14:paraId="2E730B6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0E88666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21CE3A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7.7</w:t>
            </w:r>
          </w:p>
        </w:tc>
        <w:tc>
          <w:tcPr>
            <w:tcW w:w="777" w:type="dxa"/>
            <w:shd w:val="clear" w:color="auto" w:fill="FFF2CC"/>
          </w:tcPr>
          <w:p w14:paraId="7FA4C88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6FADEE2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1057" w:type="dxa"/>
            <w:shd w:val="clear" w:color="auto" w:fill="FFF2CC"/>
          </w:tcPr>
          <w:p w14:paraId="7E9766C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5.7</w:t>
            </w:r>
          </w:p>
        </w:tc>
        <w:tc>
          <w:tcPr>
            <w:tcW w:w="777" w:type="dxa"/>
            <w:shd w:val="clear" w:color="auto" w:fill="FFF2CC"/>
          </w:tcPr>
          <w:p w14:paraId="114DC0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6ED7EB4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C699BF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2.9</w:t>
            </w:r>
          </w:p>
        </w:tc>
      </w:tr>
      <w:tr w:rsidR="00C126F0" w:rsidRPr="0009716B" w14:paraId="7EBEB7E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4556A81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Joint working / shadowing opportunities with the specialist prescribers or GPs</w:t>
            </w:r>
          </w:p>
        </w:tc>
        <w:tc>
          <w:tcPr>
            <w:tcW w:w="850" w:type="dxa"/>
            <w:shd w:val="clear" w:color="auto" w:fill="FFF2CC"/>
          </w:tcPr>
          <w:p w14:paraId="7BE39BA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65D6FF6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0410F30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7.7</w:t>
            </w:r>
          </w:p>
        </w:tc>
        <w:tc>
          <w:tcPr>
            <w:tcW w:w="777" w:type="dxa"/>
            <w:shd w:val="clear" w:color="auto" w:fill="FFF2CC"/>
          </w:tcPr>
          <w:p w14:paraId="1947260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598A00D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25</w:t>
            </w:r>
          </w:p>
        </w:tc>
        <w:tc>
          <w:tcPr>
            <w:tcW w:w="1057" w:type="dxa"/>
            <w:shd w:val="clear" w:color="auto" w:fill="FFF2CC"/>
          </w:tcPr>
          <w:p w14:paraId="1E4F9B2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5</w:t>
            </w:r>
          </w:p>
        </w:tc>
        <w:tc>
          <w:tcPr>
            <w:tcW w:w="777" w:type="dxa"/>
            <w:shd w:val="clear" w:color="auto" w:fill="FFF2CC"/>
          </w:tcPr>
          <w:p w14:paraId="6EFF75C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5956ABA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6D05489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0C7A378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5A1D3E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As an NMP I have much better knowledge of OTC [over the counter] medication and can advise patients accordingly</w:t>
            </w:r>
          </w:p>
        </w:tc>
        <w:tc>
          <w:tcPr>
            <w:tcW w:w="850" w:type="dxa"/>
            <w:shd w:val="clear" w:color="auto" w:fill="FFF2CC"/>
          </w:tcPr>
          <w:p w14:paraId="5C4A838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31A3D63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755CBF9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7.7</w:t>
            </w:r>
          </w:p>
        </w:tc>
        <w:tc>
          <w:tcPr>
            <w:tcW w:w="777" w:type="dxa"/>
            <w:shd w:val="clear" w:color="auto" w:fill="FFF2CC"/>
          </w:tcPr>
          <w:p w14:paraId="022FAB2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79C5A4C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25</w:t>
            </w:r>
          </w:p>
        </w:tc>
        <w:tc>
          <w:tcPr>
            <w:tcW w:w="1057" w:type="dxa"/>
            <w:shd w:val="clear" w:color="auto" w:fill="FFF2CC"/>
          </w:tcPr>
          <w:p w14:paraId="2E5017B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2.8</w:t>
            </w:r>
          </w:p>
        </w:tc>
        <w:tc>
          <w:tcPr>
            <w:tcW w:w="777" w:type="dxa"/>
            <w:shd w:val="clear" w:color="auto" w:fill="FFF2CC"/>
          </w:tcPr>
          <w:p w14:paraId="51AA2D0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088E612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5932C9F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8.2</w:t>
            </w:r>
          </w:p>
        </w:tc>
      </w:tr>
      <w:tr w:rsidR="00C126F0" w:rsidRPr="0009716B" w14:paraId="0FE09C0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7B053F6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entor already NMP - creates a positive environment for NMP</w:t>
            </w:r>
          </w:p>
        </w:tc>
        <w:tc>
          <w:tcPr>
            <w:tcW w:w="850" w:type="dxa"/>
            <w:shd w:val="clear" w:color="auto" w:fill="E2EFD9"/>
          </w:tcPr>
          <w:p w14:paraId="5291E71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E2EFD9"/>
          </w:tcPr>
          <w:p w14:paraId="425C798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E2EFD9"/>
          </w:tcPr>
          <w:p w14:paraId="70AF5E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6</w:t>
            </w:r>
          </w:p>
        </w:tc>
        <w:tc>
          <w:tcPr>
            <w:tcW w:w="777" w:type="dxa"/>
            <w:shd w:val="clear" w:color="auto" w:fill="E2EFD9"/>
          </w:tcPr>
          <w:p w14:paraId="12C842C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E2EFD9"/>
          </w:tcPr>
          <w:p w14:paraId="27B627F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E2EFD9"/>
          </w:tcPr>
          <w:p w14:paraId="122791D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3</w:t>
            </w:r>
          </w:p>
        </w:tc>
        <w:tc>
          <w:tcPr>
            <w:tcW w:w="777" w:type="dxa"/>
            <w:shd w:val="clear" w:color="auto" w:fill="E2EFD9"/>
          </w:tcPr>
          <w:p w14:paraId="131187B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E2EFD9"/>
          </w:tcPr>
          <w:p w14:paraId="228F74C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7480E51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6A47B01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6CEDD9C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Effective personal development reviews</w:t>
            </w:r>
          </w:p>
        </w:tc>
        <w:tc>
          <w:tcPr>
            <w:tcW w:w="850" w:type="dxa"/>
            <w:shd w:val="clear" w:color="auto" w:fill="FFF2CC"/>
          </w:tcPr>
          <w:p w14:paraId="3918896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7D5D200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78A3331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6</w:t>
            </w:r>
          </w:p>
        </w:tc>
        <w:tc>
          <w:tcPr>
            <w:tcW w:w="777" w:type="dxa"/>
            <w:shd w:val="clear" w:color="auto" w:fill="FFF2CC"/>
          </w:tcPr>
          <w:p w14:paraId="27EBE52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1FC3D7E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F2CC"/>
          </w:tcPr>
          <w:p w14:paraId="373D6EC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4ACF062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032B114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18" w:type="dxa"/>
            <w:shd w:val="clear" w:color="auto" w:fill="FFF2CC"/>
          </w:tcPr>
          <w:p w14:paraId="2642C33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3</w:t>
            </w:r>
          </w:p>
        </w:tc>
      </w:tr>
      <w:tr w:rsidR="00C126F0" w:rsidRPr="0009716B" w14:paraId="3306173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B3BE335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Ongoing mentorship [supports] CPD [continuing professional development] and keeping up to date with current medication regimes</w:t>
            </w:r>
          </w:p>
        </w:tc>
        <w:tc>
          <w:tcPr>
            <w:tcW w:w="850" w:type="dxa"/>
            <w:shd w:val="clear" w:color="auto" w:fill="FFF2CC"/>
          </w:tcPr>
          <w:p w14:paraId="23885B9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412DB86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1208CC8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5</w:t>
            </w:r>
          </w:p>
        </w:tc>
        <w:tc>
          <w:tcPr>
            <w:tcW w:w="777" w:type="dxa"/>
            <w:shd w:val="clear" w:color="auto" w:fill="FFF2CC"/>
          </w:tcPr>
          <w:p w14:paraId="769BCB0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51C7F5C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FFF2CC"/>
          </w:tcPr>
          <w:p w14:paraId="7F2BA17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47DF10F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539B154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7F8BD8B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82.4</w:t>
            </w:r>
          </w:p>
        </w:tc>
      </w:tr>
      <w:tr w:rsidR="00C126F0" w:rsidRPr="0009716B" w14:paraId="2243F8C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BB44829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All patients rated the NMP experience as high and highly value their NMP prescribing as part of their care</w:t>
            </w:r>
          </w:p>
        </w:tc>
        <w:tc>
          <w:tcPr>
            <w:tcW w:w="850" w:type="dxa"/>
            <w:shd w:val="clear" w:color="auto" w:fill="FFF2CC"/>
          </w:tcPr>
          <w:p w14:paraId="1E40F77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3D61FD9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7349C1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1.3</w:t>
            </w:r>
          </w:p>
        </w:tc>
        <w:tc>
          <w:tcPr>
            <w:tcW w:w="777" w:type="dxa"/>
            <w:shd w:val="clear" w:color="auto" w:fill="FFF2CC"/>
          </w:tcPr>
          <w:p w14:paraId="6F902D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0927B86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FFF2CC"/>
          </w:tcPr>
          <w:p w14:paraId="53DAD70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7.1</w:t>
            </w:r>
          </w:p>
        </w:tc>
        <w:tc>
          <w:tcPr>
            <w:tcW w:w="777" w:type="dxa"/>
            <w:shd w:val="clear" w:color="auto" w:fill="FFF2CC"/>
          </w:tcPr>
          <w:p w14:paraId="0D7838E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582BDE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26017DC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0772C92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4AB422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lastRenderedPageBreak/>
              <w:t>My experience working as alongside a consultant/[GP] for many years</w:t>
            </w:r>
          </w:p>
        </w:tc>
        <w:tc>
          <w:tcPr>
            <w:tcW w:w="850" w:type="dxa"/>
            <w:shd w:val="clear" w:color="auto" w:fill="FFF2CC"/>
          </w:tcPr>
          <w:p w14:paraId="5914DE6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10A4FD4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2495107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1.3</w:t>
            </w:r>
          </w:p>
        </w:tc>
        <w:tc>
          <w:tcPr>
            <w:tcW w:w="777" w:type="dxa"/>
            <w:shd w:val="clear" w:color="auto" w:fill="FFF2CC"/>
          </w:tcPr>
          <w:p w14:paraId="05A57B4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38760DC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FFF2CC"/>
          </w:tcPr>
          <w:p w14:paraId="23FC839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5</w:t>
            </w:r>
          </w:p>
        </w:tc>
        <w:tc>
          <w:tcPr>
            <w:tcW w:w="777" w:type="dxa"/>
            <w:shd w:val="clear" w:color="auto" w:fill="FFF2CC"/>
          </w:tcPr>
          <w:p w14:paraId="2950CC9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F2CC"/>
          </w:tcPr>
          <w:p w14:paraId="1BC6629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24C07C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</w:tr>
      <w:tr w:rsidR="00C126F0" w:rsidRPr="0009716B" w14:paraId="14A921EE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99AB4CE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Evidence base from investigations</w:t>
            </w:r>
          </w:p>
        </w:tc>
        <w:tc>
          <w:tcPr>
            <w:tcW w:w="850" w:type="dxa"/>
            <w:shd w:val="clear" w:color="auto" w:fill="FFF2CC"/>
          </w:tcPr>
          <w:p w14:paraId="1F17170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53DC543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4697C3E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1.3</w:t>
            </w:r>
          </w:p>
        </w:tc>
        <w:tc>
          <w:tcPr>
            <w:tcW w:w="777" w:type="dxa"/>
            <w:shd w:val="clear" w:color="auto" w:fill="FFF2CC"/>
          </w:tcPr>
          <w:p w14:paraId="474373C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01BD3A4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FFF2CC"/>
          </w:tcPr>
          <w:p w14:paraId="5370F32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7.1</w:t>
            </w:r>
          </w:p>
        </w:tc>
        <w:tc>
          <w:tcPr>
            <w:tcW w:w="777" w:type="dxa"/>
            <w:shd w:val="clear" w:color="auto" w:fill="FFF2CC"/>
          </w:tcPr>
          <w:p w14:paraId="2F2E198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1697585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4725EAA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7</w:t>
            </w:r>
          </w:p>
        </w:tc>
      </w:tr>
      <w:tr w:rsidR="00C126F0" w:rsidRPr="0009716B" w14:paraId="2EB545DC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7875F95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Attendance of MDT [multidisciplinary team] meeting [as] patients are discussed allowing the prescription to be discussed with the team</w:t>
            </w:r>
          </w:p>
        </w:tc>
        <w:tc>
          <w:tcPr>
            <w:tcW w:w="850" w:type="dxa"/>
            <w:shd w:val="clear" w:color="auto" w:fill="FFF2CC"/>
          </w:tcPr>
          <w:p w14:paraId="5F6AB2D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1B5BC88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2B28EED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1.3</w:t>
            </w:r>
          </w:p>
        </w:tc>
        <w:tc>
          <w:tcPr>
            <w:tcW w:w="777" w:type="dxa"/>
            <w:shd w:val="clear" w:color="auto" w:fill="FFF2CC"/>
          </w:tcPr>
          <w:p w14:paraId="5C60458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7457996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F2CC"/>
          </w:tcPr>
          <w:p w14:paraId="5FA4734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4.3</w:t>
            </w:r>
          </w:p>
        </w:tc>
        <w:tc>
          <w:tcPr>
            <w:tcW w:w="777" w:type="dxa"/>
            <w:shd w:val="clear" w:color="auto" w:fill="FFF2CC"/>
          </w:tcPr>
          <w:p w14:paraId="42E6946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22D7FCB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53062B3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8</w:t>
            </w:r>
          </w:p>
        </w:tc>
      </w:tr>
      <w:tr w:rsidR="00C126F0" w:rsidRPr="0009716B" w14:paraId="58B83AF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B45D113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Clinical Lead pushing the project forwards</w:t>
            </w:r>
          </w:p>
        </w:tc>
        <w:tc>
          <w:tcPr>
            <w:tcW w:w="850" w:type="dxa"/>
            <w:shd w:val="clear" w:color="auto" w:fill="FFF2CC"/>
          </w:tcPr>
          <w:p w14:paraId="4072C30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0DB0F0F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5817D14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1</w:t>
            </w:r>
          </w:p>
        </w:tc>
        <w:tc>
          <w:tcPr>
            <w:tcW w:w="777" w:type="dxa"/>
            <w:shd w:val="clear" w:color="auto" w:fill="FFF2CC"/>
          </w:tcPr>
          <w:p w14:paraId="24C52D9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3B730A0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F2CC"/>
          </w:tcPr>
          <w:p w14:paraId="4754279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8.6</w:t>
            </w:r>
          </w:p>
        </w:tc>
        <w:tc>
          <w:tcPr>
            <w:tcW w:w="777" w:type="dxa"/>
            <w:shd w:val="clear" w:color="auto" w:fill="FFF2CC"/>
          </w:tcPr>
          <w:p w14:paraId="027F105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F2CC"/>
          </w:tcPr>
          <w:p w14:paraId="5FA3911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2101AF8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0.6</w:t>
            </w:r>
          </w:p>
        </w:tc>
      </w:tr>
      <w:tr w:rsidR="00C126F0" w:rsidRPr="0009716B" w14:paraId="5A8D7F2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EBAFCE8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Supportive pharmacy leadership allowing prescribing without insisting on a second check by pharmacist</w:t>
            </w:r>
          </w:p>
        </w:tc>
        <w:tc>
          <w:tcPr>
            <w:tcW w:w="850" w:type="dxa"/>
            <w:shd w:val="clear" w:color="auto" w:fill="FFF2CC"/>
          </w:tcPr>
          <w:p w14:paraId="56852EB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4E5D110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6363BD8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1</w:t>
            </w:r>
          </w:p>
        </w:tc>
        <w:tc>
          <w:tcPr>
            <w:tcW w:w="777" w:type="dxa"/>
            <w:shd w:val="clear" w:color="auto" w:fill="FFF2CC"/>
          </w:tcPr>
          <w:p w14:paraId="046B629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26B17C8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0202A90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7.2</w:t>
            </w:r>
          </w:p>
        </w:tc>
        <w:tc>
          <w:tcPr>
            <w:tcW w:w="777" w:type="dxa"/>
            <w:shd w:val="clear" w:color="auto" w:fill="FFF2CC"/>
          </w:tcPr>
          <w:p w14:paraId="3B1A1EB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7418674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673E429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8</w:t>
            </w:r>
          </w:p>
        </w:tc>
      </w:tr>
      <w:tr w:rsidR="00C126F0" w:rsidRPr="0009716B" w14:paraId="739898E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155103C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The department created a role that allows me to </w:t>
            </w:r>
            <w:proofErr w:type="spellStart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utilise</w:t>
            </w:r>
            <w:proofErr w:type="spellEnd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my skillset and supports me in the role</w:t>
            </w:r>
          </w:p>
        </w:tc>
        <w:tc>
          <w:tcPr>
            <w:tcW w:w="850" w:type="dxa"/>
            <w:shd w:val="clear" w:color="auto" w:fill="FFC4C5"/>
          </w:tcPr>
          <w:p w14:paraId="375C7F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C4C5"/>
          </w:tcPr>
          <w:p w14:paraId="728D6F7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 xml:space="preserve">3 </w:t>
            </w:r>
          </w:p>
        </w:tc>
        <w:tc>
          <w:tcPr>
            <w:tcW w:w="1072" w:type="dxa"/>
            <w:shd w:val="clear" w:color="auto" w:fill="FFC4C5"/>
          </w:tcPr>
          <w:p w14:paraId="36FA052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4.9</w:t>
            </w:r>
          </w:p>
        </w:tc>
        <w:tc>
          <w:tcPr>
            <w:tcW w:w="777" w:type="dxa"/>
            <w:shd w:val="clear" w:color="auto" w:fill="FFC4C5"/>
          </w:tcPr>
          <w:p w14:paraId="30A418E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C4C5"/>
          </w:tcPr>
          <w:p w14:paraId="225C6C8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25</w:t>
            </w:r>
          </w:p>
        </w:tc>
        <w:tc>
          <w:tcPr>
            <w:tcW w:w="1057" w:type="dxa"/>
            <w:shd w:val="clear" w:color="auto" w:fill="FFC4C5"/>
          </w:tcPr>
          <w:p w14:paraId="4EBC2E4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7.1</w:t>
            </w:r>
          </w:p>
        </w:tc>
        <w:tc>
          <w:tcPr>
            <w:tcW w:w="777" w:type="dxa"/>
            <w:shd w:val="clear" w:color="auto" w:fill="FFC4C5"/>
          </w:tcPr>
          <w:p w14:paraId="2447BB8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C4C5"/>
          </w:tcPr>
          <w:p w14:paraId="6EF1CED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4D98A25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2.9</w:t>
            </w:r>
          </w:p>
        </w:tc>
      </w:tr>
      <w:tr w:rsidR="00C126F0" w:rsidRPr="0009716B" w14:paraId="53AB8AD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02DCF3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Good NMP support group with regular meetings</w:t>
            </w:r>
          </w:p>
        </w:tc>
        <w:tc>
          <w:tcPr>
            <w:tcW w:w="850" w:type="dxa"/>
            <w:shd w:val="clear" w:color="auto" w:fill="FFF2CC"/>
          </w:tcPr>
          <w:p w14:paraId="38729AE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1FACDB9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45721E7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1.7</w:t>
            </w:r>
          </w:p>
        </w:tc>
        <w:tc>
          <w:tcPr>
            <w:tcW w:w="777" w:type="dxa"/>
            <w:shd w:val="clear" w:color="auto" w:fill="FFF2CC"/>
          </w:tcPr>
          <w:p w14:paraId="4608259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41978BB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6DD8C91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8.5</w:t>
            </w:r>
          </w:p>
        </w:tc>
        <w:tc>
          <w:tcPr>
            <w:tcW w:w="777" w:type="dxa"/>
            <w:shd w:val="clear" w:color="auto" w:fill="FFF2CC"/>
          </w:tcPr>
          <w:p w14:paraId="30A78C1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26B6174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2A7351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0.6</w:t>
            </w:r>
          </w:p>
        </w:tc>
      </w:tr>
      <w:tr w:rsidR="00C126F0" w:rsidRPr="0009716B" w14:paraId="48D6A4C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6FA46C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anager prompting [me] to do the course and plan how to introduce it in the department.</w:t>
            </w:r>
          </w:p>
        </w:tc>
        <w:tc>
          <w:tcPr>
            <w:tcW w:w="850" w:type="dxa"/>
            <w:shd w:val="clear" w:color="auto" w:fill="FFF2CC"/>
          </w:tcPr>
          <w:p w14:paraId="7A791C1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1338D28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05F0D22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1.7</w:t>
            </w:r>
          </w:p>
        </w:tc>
        <w:tc>
          <w:tcPr>
            <w:tcW w:w="777" w:type="dxa"/>
            <w:shd w:val="clear" w:color="auto" w:fill="FFF2CC"/>
          </w:tcPr>
          <w:p w14:paraId="02BB88A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FFF2CC"/>
          </w:tcPr>
          <w:p w14:paraId="6F7617A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2076493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1.2</w:t>
            </w:r>
          </w:p>
        </w:tc>
        <w:tc>
          <w:tcPr>
            <w:tcW w:w="777" w:type="dxa"/>
            <w:shd w:val="clear" w:color="auto" w:fill="FFF2CC"/>
          </w:tcPr>
          <w:p w14:paraId="74E3DB4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F2CC"/>
          </w:tcPr>
          <w:p w14:paraId="64614A1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0364B09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5.3</w:t>
            </w:r>
          </w:p>
        </w:tc>
      </w:tr>
      <w:tr w:rsidR="00C126F0" w:rsidRPr="0009716B" w14:paraId="2E4005E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D7D75E2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Having an electronic patient record mean that I can use all patient data available to base my prescribing upon</w:t>
            </w:r>
          </w:p>
        </w:tc>
        <w:tc>
          <w:tcPr>
            <w:tcW w:w="850" w:type="dxa"/>
            <w:shd w:val="clear" w:color="auto" w:fill="FFF2CC"/>
          </w:tcPr>
          <w:p w14:paraId="0120536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shd w:val="clear" w:color="auto" w:fill="FFF2CC"/>
          </w:tcPr>
          <w:p w14:paraId="502BF99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4212328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1.6</w:t>
            </w:r>
          </w:p>
        </w:tc>
        <w:tc>
          <w:tcPr>
            <w:tcW w:w="777" w:type="dxa"/>
            <w:shd w:val="clear" w:color="auto" w:fill="FFF2CC"/>
          </w:tcPr>
          <w:p w14:paraId="4F28435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56AC87E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33E7335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47AA4D5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6B65617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2B59C75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9</w:t>
            </w:r>
          </w:p>
        </w:tc>
      </w:tr>
      <w:tr w:rsidR="00C126F0" w:rsidRPr="0009716B" w14:paraId="6011221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92E5CF5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We are well supported with NMP training opportunities, including 2 full in-house training days a year</w:t>
            </w:r>
          </w:p>
        </w:tc>
        <w:tc>
          <w:tcPr>
            <w:tcW w:w="850" w:type="dxa"/>
            <w:shd w:val="clear" w:color="auto" w:fill="FFF2CC"/>
          </w:tcPr>
          <w:p w14:paraId="32B1032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F2CC"/>
          </w:tcPr>
          <w:p w14:paraId="4BD2314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59B9494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8.4</w:t>
            </w:r>
          </w:p>
        </w:tc>
        <w:tc>
          <w:tcPr>
            <w:tcW w:w="777" w:type="dxa"/>
            <w:shd w:val="clear" w:color="auto" w:fill="FFF2CC"/>
          </w:tcPr>
          <w:p w14:paraId="343D3CD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2C544E0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39429D1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5.7</w:t>
            </w:r>
          </w:p>
        </w:tc>
        <w:tc>
          <w:tcPr>
            <w:tcW w:w="777" w:type="dxa"/>
            <w:shd w:val="clear" w:color="auto" w:fill="FFF2CC"/>
          </w:tcPr>
          <w:p w14:paraId="4B92465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45A050A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32436F4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8</w:t>
            </w:r>
          </w:p>
        </w:tc>
      </w:tr>
      <w:tr w:rsidR="00C126F0" w:rsidRPr="0009716B" w14:paraId="7A66D7A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C553BF3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Process for registering, getting prescription pads etc... in place</w:t>
            </w:r>
          </w:p>
        </w:tc>
        <w:tc>
          <w:tcPr>
            <w:tcW w:w="850" w:type="dxa"/>
            <w:shd w:val="clear" w:color="auto" w:fill="FFF2CC"/>
          </w:tcPr>
          <w:p w14:paraId="3CE9953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F2CC"/>
          </w:tcPr>
          <w:p w14:paraId="680E6B2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F2CC"/>
          </w:tcPr>
          <w:p w14:paraId="0C324B0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5.2</w:t>
            </w:r>
          </w:p>
        </w:tc>
        <w:tc>
          <w:tcPr>
            <w:tcW w:w="777" w:type="dxa"/>
            <w:shd w:val="clear" w:color="auto" w:fill="FFF2CC"/>
          </w:tcPr>
          <w:p w14:paraId="00762A4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5040EFF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25</w:t>
            </w:r>
          </w:p>
        </w:tc>
        <w:tc>
          <w:tcPr>
            <w:tcW w:w="1057" w:type="dxa"/>
            <w:shd w:val="clear" w:color="auto" w:fill="FFF2CC"/>
          </w:tcPr>
          <w:p w14:paraId="6642881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8.5</w:t>
            </w:r>
          </w:p>
        </w:tc>
        <w:tc>
          <w:tcPr>
            <w:tcW w:w="777" w:type="dxa"/>
            <w:shd w:val="clear" w:color="auto" w:fill="FFF2CC"/>
          </w:tcPr>
          <w:p w14:paraId="216C740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58AB68C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42DEDA3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8.8</w:t>
            </w:r>
          </w:p>
        </w:tc>
      </w:tr>
      <w:tr w:rsidR="00C126F0" w:rsidRPr="0009716B" w14:paraId="39644ED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66C3A25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Room space available for clinics</w:t>
            </w:r>
          </w:p>
        </w:tc>
        <w:tc>
          <w:tcPr>
            <w:tcW w:w="850" w:type="dxa"/>
            <w:shd w:val="clear" w:color="auto" w:fill="FFC4C5"/>
          </w:tcPr>
          <w:p w14:paraId="10FF8FD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373EAC6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C4C5"/>
          </w:tcPr>
          <w:p w14:paraId="7A69088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8.7</w:t>
            </w:r>
          </w:p>
        </w:tc>
        <w:tc>
          <w:tcPr>
            <w:tcW w:w="777" w:type="dxa"/>
            <w:shd w:val="clear" w:color="auto" w:fill="FFC4C5"/>
          </w:tcPr>
          <w:p w14:paraId="2A79928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800" w:type="dxa"/>
            <w:shd w:val="clear" w:color="auto" w:fill="FFC4C5"/>
          </w:tcPr>
          <w:p w14:paraId="14F6998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FFC4C5"/>
          </w:tcPr>
          <w:p w14:paraId="536BFBF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777" w:type="dxa"/>
            <w:shd w:val="clear" w:color="auto" w:fill="FFC4C5"/>
          </w:tcPr>
          <w:p w14:paraId="70AE60F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6CC9BD1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1267F66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9.4</w:t>
            </w:r>
          </w:p>
        </w:tc>
      </w:tr>
      <w:tr w:rsidR="00C126F0" w:rsidRPr="0009716B" w14:paraId="0396F38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831794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Prescribing regularly in primary care, a most advantageous skill</w:t>
            </w:r>
          </w:p>
        </w:tc>
        <w:tc>
          <w:tcPr>
            <w:tcW w:w="850" w:type="dxa"/>
            <w:shd w:val="clear" w:color="auto" w:fill="FFF2CC"/>
          </w:tcPr>
          <w:p w14:paraId="7D0582B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F2CC"/>
          </w:tcPr>
          <w:p w14:paraId="577460A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26ABB22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5.5</w:t>
            </w:r>
          </w:p>
        </w:tc>
        <w:tc>
          <w:tcPr>
            <w:tcW w:w="777" w:type="dxa"/>
            <w:shd w:val="clear" w:color="auto" w:fill="FFF2CC"/>
          </w:tcPr>
          <w:p w14:paraId="23DEDF8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3831476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F2CC"/>
          </w:tcPr>
          <w:p w14:paraId="558E328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4.2</w:t>
            </w:r>
          </w:p>
        </w:tc>
        <w:tc>
          <w:tcPr>
            <w:tcW w:w="777" w:type="dxa"/>
            <w:shd w:val="clear" w:color="auto" w:fill="FFF2CC"/>
          </w:tcPr>
          <w:p w14:paraId="4B366B7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FFF2CC"/>
          </w:tcPr>
          <w:p w14:paraId="01C6AEE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3E3147A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2.9</w:t>
            </w:r>
          </w:p>
        </w:tc>
      </w:tr>
      <w:tr w:rsidR="00C126F0" w:rsidRPr="0009716B" w14:paraId="72FA61E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108E69E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Being a role model for others [of my profession] as the only in-patient NMP</w:t>
            </w:r>
          </w:p>
        </w:tc>
        <w:tc>
          <w:tcPr>
            <w:tcW w:w="850" w:type="dxa"/>
            <w:shd w:val="clear" w:color="auto" w:fill="FFC4C5"/>
          </w:tcPr>
          <w:p w14:paraId="5D84292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322C346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C4C5"/>
          </w:tcPr>
          <w:p w14:paraId="64E449A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24EBA3B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7EF4F8A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FFC4C5"/>
          </w:tcPr>
          <w:p w14:paraId="16F3EF9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273B544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2A1D6BF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C4C5"/>
          </w:tcPr>
          <w:p w14:paraId="45C35E0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</w:tr>
      <w:tr w:rsidR="00C126F0" w:rsidRPr="0009716B" w14:paraId="15E62B3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A8B637E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Electronic prescribing system allows an audit trail of my prescribing and pharmacists can easily access the prescriptions and verify them</w:t>
            </w:r>
          </w:p>
        </w:tc>
        <w:tc>
          <w:tcPr>
            <w:tcW w:w="850" w:type="dxa"/>
            <w:shd w:val="clear" w:color="auto" w:fill="FFC4C5"/>
          </w:tcPr>
          <w:p w14:paraId="20749AA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345D2C1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C4C5"/>
          </w:tcPr>
          <w:p w14:paraId="7571562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2.2</w:t>
            </w:r>
          </w:p>
        </w:tc>
        <w:tc>
          <w:tcPr>
            <w:tcW w:w="777" w:type="dxa"/>
            <w:shd w:val="clear" w:color="auto" w:fill="FFC4C5"/>
          </w:tcPr>
          <w:p w14:paraId="18021FC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248A15CC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C4C5"/>
          </w:tcPr>
          <w:p w14:paraId="6072FA4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8.5</w:t>
            </w:r>
          </w:p>
        </w:tc>
        <w:tc>
          <w:tcPr>
            <w:tcW w:w="777" w:type="dxa"/>
            <w:shd w:val="clear" w:color="auto" w:fill="FFC4C5"/>
          </w:tcPr>
          <w:p w14:paraId="35F8D82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26891FE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759951D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5.3</w:t>
            </w:r>
          </w:p>
        </w:tc>
      </w:tr>
      <w:tr w:rsidR="00C126F0" w:rsidRPr="0009716B" w14:paraId="2537F50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A14526B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Lack of medical cover proves the need have an extra prescriber on the ward</w:t>
            </w:r>
          </w:p>
        </w:tc>
        <w:tc>
          <w:tcPr>
            <w:tcW w:w="850" w:type="dxa"/>
            <w:shd w:val="clear" w:color="auto" w:fill="FFC4C5"/>
          </w:tcPr>
          <w:p w14:paraId="38AA954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032CDC4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C4C5"/>
          </w:tcPr>
          <w:p w14:paraId="6B0B0DF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77" w:type="dxa"/>
            <w:shd w:val="clear" w:color="auto" w:fill="FFC4C5"/>
          </w:tcPr>
          <w:p w14:paraId="2224BBB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76414DC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FFC4C5"/>
          </w:tcPr>
          <w:p w14:paraId="42522C1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42.9</w:t>
            </w:r>
          </w:p>
        </w:tc>
        <w:tc>
          <w:tcPr>
            <w:tcW w:w="777" w:type="dxa"/>
            <w:shd w:val="clear" w:color="auto" w:fill="FFC4C5"/>
          </w:tcPr>
          <w:p w14:paraId="6571D21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5A9643A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1018" w:type="dxa"/>
            <w:shd w:val="clear" w:color="auto" w:fill="FFC4C5"/>
          </w:tcPr>
          <w:p w14:paraId="51AE427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7.7</w:t>
            </w:r>
          </w:p>
        </w:tc>
      </w:tr>
      <w:tr w:rsidR="00C126F0" w:rsidRPr="0009716B" w14:paraId="0A7F7A2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EBF7FFA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Medical colleagues informed by my frequent prescribing habits and have begun prescribing common drugs I often start a patient on</w:t>
            </w:r>
          </w:p>
        </w:tc>
        <w:tc>
          <w:tcPr>
            <w:tcW w:w="850" w:type="dxa"/>
            <w:shd w:val="clear" w:color="auto" w:fill="FFF2CC"/>
          </w:tcPr>
          <w:p w14:paraId="439D9EB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F2CC"/>
          </w:tcPr>
          <w:p w14:paraId="10DFC1D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2" w:type="dxa"/>
            <w:shd w:val="clear" w:color="auto" w:fill="FFF2CC"/>
          </w:tcPr>
          <w:p w14:paraId="731CB86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77" w:type="dxa"/>
            <w:shd w:val="clear" w:color="auto" w:fill="FFF2CC"/>
          </w:tcPr>
          <w:p w14:paraId="2FDC7E4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F2CC"/>
          </w:tcPr>
          <w:p w14:paraId="38E5185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F2CC"/>
          </w:tcPr>
          <w:p w14:paraId="47E2FA4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8.6</w:t>
            </w:r>
          </w:p>
        </w:tc>
        <w:tc>
          <w:tcPr>
            <w:tcW w:w="777" w:type="dxa"/>
            <w:shd w:val="clear" w:color="auto" w:fill="FFF2CC"/>
          </w:tcPr>
          <w:p w14:paraId="69A82C4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F2CC"/>
          </w:tcPr>
          <w:p w14:paraId="73B7089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4FD070A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9.4</w:t>
            </w:r>
          </w:p>
        </w:tc>
      </w:tr>
      <w:tr w:rsidR="00C126F0" w:rsidRPr="0009716B" w14:paraId="6E9A813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77D49A9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30 </w:t>
            </w:r>
            <w:proofErr w:type="spellStart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years experience</w:t>
            </w:r>
            <w:proofErr w:type="spellEnd"/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[giving confidence]</w:t>
            </w:r>
          </w:p>
        </w:tc>
        <w:tc>
          <w:tcPr>
            <w:tcW w:w="850" w:type="dxa"/>
            <w:shd w:val="clear" w:color="auto" w:fill="FFC4C5"/>
          </w:tcPr>
          <w:p w14:paraId="7C7FB40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4A2A765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C4C5"/>
          </w:tcPr>
          <w:p w14:paraId="5A0BB78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9.4</w:t>
            </w:r>
          </w:p>
        </w:tc>
        <w:tc>
          <w:tcPr>
            <w:tcW w:w="777" w:type="dxa"/>
            <w:shd w:val="clear" w:color="auto" w:fill="FFC4C5"/>
          </w:tcPr>
          <w:p w14:paraId="0E8BDB6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266BFA5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57" w:type="dxa"/>
            <w:shd w:val="clear" w:color="auto" w:fill="FFC4C5"/>
          </w:tcPr>
          <w:p w14:paraId="176EECB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4.2</w:t>
            </w:r>
          </w:p>
        </w:tc>
        <w:tc>
          <w:tcPr>
            <w:tcW w:w="777" w:type="dxa"/>
            <w:shd w:val="clear" w:color="auto" w:fill="FFC4C5"/>
          </w:tcPr>
          <w:p w14:paraId="157BE28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4CAF0C4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8" w:type="dxa"/>
            <w:shd w:val="clear" w:color="auto" w:fill="FFC4C5"/>
          </w:tcPr>
          <w:p w14:paraId="7277879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C126F0" w:rsidRPr="0009716B" w14:paraId="19F775F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85C7D31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I have a [prescribing] budget where I work</w:t>
            </w:r>
          </w:p>
        </w:tc>
        <w:tc>
          <w:tcPr>
            <w:tcW w:w="850" w:type="dxa"/>
            <w:shd w:val="clear" w:color="auto" w:fill="FFC4C5"/>
          </w:tcPr>
          <w:p w14:paraId="4F3B82A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61" w:type="dxa"/>
            <w:shd w:val="clear" w:color="auto" w:fill="FFC4C5"/>
          </w:tcPr>
          <w:p w14:paraId="391080A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C4C5"/>
          </w:tcPr>
          <w:p w14:paraId="4923AEA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6.2</w:t>
            </w:r>
          </w:p>
        </w:tc>
        <w:tc>
          <w:tcPr>
            <w:tcW w:w="777" w:type="dxa"/>
            <w:shd w:val="clear" w:color="auto" w:fill="FFC4C5"/>
          </w:tcPr>
          <w:p w14:paraId="78EF1FE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FFC4C5"/>
          </w:tcPr>
          <w:p w14:paraId="08A85483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FFC4C5"/>
          </w:tcPr>
          <w:p w14:paraId="3CBEECD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039110B6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13" w:type="dxa"/>
            <w:shd w:val="clear" w:color="auto" w:fill="FFC4C5"/>
          </w:tcPr>
          <w:p w14:paraId="6F3ABB5B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B32767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7.7</w:t>
            </w:r>
          </w:p>
        </w:tc>
      </w:tr>
      <w:tr w:rsidR="00C126F0" w:rsidRPr="0009716B" w14:paraId="1D21012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576650B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As an IP [independent prescriber] it has made doing steroid injections much easier as less paperwork is necessary</w:t>
            </w:r>
          </w:p>
        </w:tc>
        <w:tc>
          <w:tcPr>
            <w:tcW w:w="850" w:type="dxa"/>
            <w:shd w:val="clear" w:color="auto" w:fill="FFC4C5"/>
          </w:tcPr>
          <w:p w14:paraId="6A0F33A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643E8E7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72" w:type="dxa"/>
            <w:shd w:val="clear" w:color="auto" w:fill="FFC4C5"/>
          </w:tcPr>
          <w:p w14:paraId="4EED9AB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.7</w:t>
            </w:r>
          </w:p>
        </w:tc>
        <w:tc>
          <w:tcPr>
            <w:tcW w:w="777" w:type="dxa"/>
            <w:shd w:val="clear" w:color="auto" w:fill="FFC4C5"/>
          </w:tcPr>
          <w:p w14:paraId="0C56477D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65013F6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57" w:type="dxa"/>
            <w:shd w:val="clear" w:color="auto" w:fill="FFC4C5"/>
          </w:tcPr>
          <w:p w14:paraId="7BEB419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77" w:type="dxa"/>
            <w:shd w:val="clear" w:color="auto" w:fill="FFC4C5"/>
          </w:tcPr>
          <w:p w14:paraId="0B3F330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1294E41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1018" w:type="dxa"/>
            <w:shd w:val="clear" w:color="auto" w:fill="FFC4C5"/>
          </w:tcPr>
          <w:p w14:paraId="7500073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</w:tr>
      <w:tr w:rsidR="00C126F0" w:rsidRPr="0009716B" w14:paraId="4FB8300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634FB20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As an IP [independent prescriber] it has made the process of steroid injections easier as I am able to mix medication</w:t>
            </w:r>
          </w:p>
        </w:tc>
        <w:tc>
          <w:tcPr>
            <w:tcW w:w="850" w:type="dxa"/>
            <w:shd w:val="clear" w:color="auto" w:fill="FFC4C5"/>
          </w:tcPr>
          <w:p w14:paraId="0992AD94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  <w:shd w:val="clear" w:color="auto" w:fill="FFC4C5"/>
          </w:tcPr>
          <w:p w14:paraId="5B19CE0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72" w:type="dxa"/>
            <w:shd w:val="clear" w:color="auto" w:fill="FFC4C5"/>
          </w:tcPr>
          <w:p w14:paraId="08018C0F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9.7</w:t>
            </w:r>
          </w:p>
        </w:tc>
        <w:tc>
          <w:tcPr>
            <w:tcW w:w="777" w:type="dxa"/>
            <w:shd w:val="clear" w:color="auto" w:fill="FFC4C5"/>
          </w:tcPr>
          <w:p w14:paraId="3E66C0B0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0" w:type="dxa"/>
            <w:shd w:val="clear" w:color="auto" w:fill="FFC4C5"/>
          </w:tcPr>
          <w:p w14:paraId="06FB0458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1057" w:type="dxa"/>
            <w:shd w:val="clear" w:color="auto" w:fill="FFC4C5"/>
          </w:tcPr>
          <w:p w14:paraId="66E266BA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777" w:type="dxa"/>
            <w:shd w:val="clear" w:color="auto" w:fill="FFC4C5"/>
          </w:tcPr>
          <w:p w14:paraId="168BE7B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1044C115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18" w:type="dxa"/>
            <w:shd w:val="clear" w:color="auto" w:fill="FFC4C5"/>
          </w:tcPr>
          <w:p w14:paraId="38AFEA3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</w:tr>
      <w:tr w:rsidR="00C126F0" w:rsidRPr="0009716B" w14:paraId="7F46B6F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817F275" w14:textId="77777777" w:rsidR="00C126F0" w:rsidRPr="0009716B" w:rsidRDefault="00C126F0" w:rsidP="0009716B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bCs/>
                <w:sz w:val="18"/>
                <w:szCs w:val="18"/>
              </w:rPr>
              <w:t>Nurses are not yet prescribers</w:t>
            </w:r>
          </w:p>
        </w:tc>
        <w:tc>
          <w:tcPr>
            <w:tcW w:w="850" w:type="dxa"/>
            <w:shd w:val="clear" w:color="auto" w:fill="FFC4C5"/>
          </w:tcPr>
          <w:p w14:paraId="79BD51E2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61" w:type="dxa"/>
            <w:shd w:val="clear" w:color="auto" w:fill="FFC4C5"/>
          </w:tcPr>
          <w:p w14:paraId="6EFB541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2" w:type="dxa"/>
            <w:shd w:val="clear" w:color="auto" w:fill="FFC4C5"/>
          </w:tcPr>
          <w:p w14:paraId="3AD511E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6.5</w:t>
            </w:r>
          </w:p>
        </w:tc>
        <w:tc>
          <w:tcPr>
            <w:tcW w:w="777" w:type="dxa"/>
            <w:shd w:val="clear" w:color="auto" w:fill="FFC4C5"/>
          </w:tcPr>
          <w:p w14:paraId="1B1BA86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800" w:type="dxa"/>
            <w:shd w:val="clear" w:color="auto" w:fill="FFC4C5"/>
          </w:tcPr>
          <w:p w14:paraId="0F182BB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1.25</w:t>
            </w:r>
          </w:p>
        </w:tc>
        <w:tc>
          <w:tcPr>
            <w:tcW w:w="1057" w:type="dxa"/>
            <w:shd w:val="clear" w:color="auto" w:fill="FFC4C5"/>
          </w:tcPr>
          <w:p w14:paraId="2D520371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7.1</w:t>
            </w:r>
          </w:p>
        </w:tc>
        <w:tc>
          <w:tcPr>
            <w:tcW w:w="777" w:type="dxa"/>
            <w:shd w:val="clear" w:color="auto" w:fill="FFC4C5"/>
          </w:tcPr>
          <w:p w14:paraId="3E5AD879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FFC4C5"/>
          </w:tcPr>
          <w:p w14:paraId="3E2F6C4E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C5AB7B7" w14:textId="77777777" w:rsidR="00C126F0" w:rsidRPr="0009716B" w:rsidRDefault="00C126F0" w:rsidP="0009716B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9716B">
              <w:rPr>
                <w:rFonts w:asciiTheme="minorHAnsi" w:hAnsiTheme="minorHAnsi" w:cstheme="minorHAnsi"/>
                <w:sz w:val="18"/>
                <w:szCs w:val="18"/>
              </w:rPr>
              <w:t>5.9</w:t>
            </w:r>
          </w:p>
        </w:tc>
      </w:tr>
    </w:tbl>
    <w:p w14:paraId="22DBEE88" w14:textId="77777777" w:rsidR="00220C71" w:rsidRPr="0009716B" w:rsidRDefault="00220C71" w:rsidP="0009716B">
      <w:pPr>
        <w:spacing w:line="240" w:lineRule="auto"/>
        <w:rPr>
          <w:rFonts w:asciiTheme="minorHAnsi" w:hAnsiTheme="minorHAnsi" w:cstheme="minorHAnsi"/>
        </w:rPr>
      </w:pPr>
    </w:p>
    <w:sectPr w:rsidR="00220C71" w:rsidRPr="0009716B" w:rsidSect="00C126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F0"/>
    <w:rsid w:val="00006C47"/>
    <w:rsid w:val="000113F7"/>
    <w:rsid w:val="000120E5"/>
    <w:rsid w:val="000203A1"/>
    <w:rsid w:val="000267B1"/>
    <w:rsid w:val="000403F8"/>
    <w:rsid w:val="00050A38"/>
    <w:rsid w:val="000533F6"/>
    <w:rsid w:val="00064A68"/>
    <w:rsid w:val="000652A8"/>
    <w:rsid w:val="000657E8"/>
    <w:rsid w:val="00066DAE"/>
    <w:rsid w:val="00076FE7"/>
    <w:rsid w:val="0009405D"/>
    <w:rsid w:val="000945C3"/>
    <w:rsid w:val="0009716B"/>
    <w:rsid w:val="000C0C96"/>
    <w:rsid w:val="000C55CE"/>
    <w:rsid w:val="000D07A9"/>
    <w:rsid w:val="000D6E63"/>
    <w:rsid w:val="00106DDF"/>
    <w:rsid w:val="00111404"/>
    <w:rsid w:val="00120EA5"/>
    <w:rsid w:val="001354AB"/>
    <w:rsid w:val="00135943"/>
    <w:rsid w:val="00144952"/>
    <w:rsid w:val="00144FF7"/>
    <w:rsid w:val="00151574"/>
    <w:rsid w:val="001626E4"/>
    <w:rsid w:val="00164110"/>
    <w:rsid w:val="0016766C"/>
    <w:rsid w:val="0017358D"/>
    <w:rsid w:val="001756F5"/>
    <w:rsid w:val="00187EF5"/>
    <w:rsid w:val="00196265"/>
    <w:rsid w:val="001D1E83"/>
    <w:rsid w:val="001E4FEC"/>
    <w:rsid w:val="001F1E16"/>
    <w:rsid w:val="001F4E86"/>
    <w:rsid w:val="001F5F23"/>
    <w:rsid w:val="001F6796"/>
    <w:rsid w:val="00203DFA"/>
    <w:rsid w:val="00204819"/>
    <w:rsid w:val="0022012D"/>
    <w:rsid w:val="00220C71"/>
    <w:rsid w:val="00223C70"/>
    <w:rsid w:val="00224D64"/>
    <w:rsid w:val="0025202A"/>
    <w:rsid w:val="00274C54"/>
    <w:rsid w:val="00286765"/>
    <w:rsid w:val="002874E5"/>
    <w:rsid w:val="002902CF"/>
    <w:rsid w:val="00290511"/>
    <w:rsid w:val="002A3EAE"/>
    <w:rsid w:val="002A4884"/>
    <w:rsid w:val="002B2F8E"/>
    <w:rsid w:val="002E2BEC"/>
    <w:rsid w:val="002E4ACD"/>
    <w:rsid w:val="002E7D04"/>
    <w:rsid w:val="003022BF"/>
    <w:rsid w:val="003074C8"/>
    <w:rsid w:val="00324C3B"/>
    <w:rsid w:val="0032576A"/>
    <w:rsid w:val="00331D91"/>
    <w:rsid w:val="00332B29"/>
    <w:rsid w:val="003414AF"/>
    <w:rsid w:val="00355E56"/>
    <w:rsid w:val="00372124"/>
    <w:rsid w:val="00373B4E"/>
    <w:rsid w:val="00374820"/>
    <w:rsid w:val="00376F9D"/>
    <w:rsid w:val="003828D3"/>
    <w:rsid w:val="00385767"/>
    <w:rsid w:val="003862DA"/>
    <w:rsid w:val="003945C5"/>
    <w:rsid w:val="003945DB"/>
    <w:rsid w:val="00394E2B"/>
    <w:rsid w:val="003A4687"/>
    <w:rsid w:val="003A46D0"/>
    <w:rsid w:val="003A4858"/>
    <w:rsid w:val="003A69F6"/>
    <w:rsid w:val="003B0F79"/>
    <w:rsid w:val="003B45F3"/>
    <w:rsid w:val="003C0DC7"/>
    <w:rsid w:val="003C7444"/>
    <w:rsid w:val="003D1F4A"/>
    <w:rsid w:val="003D4C24"/>
    <w:rsid w:val="003E2C70"/>
    <w:rsid w:val="003E47DE"/>
    <w:rsid w:val="003E7F7F"/>
    <w:rsid w:val="003F44E0"/>
    <w:rsid w:val="00400BAC"/>
    <w:rsid w:val="0040142B"/>
    <w:rsid w:val="00402626"/>
    <w:rsid w:val="00404180"/>
    <w:rsid w:val="004072D9"/>
    <w:rsid w:val="00410B70"/>
    <w:rsid w:val="00413D64"/>
    <w:rsid w:val="004175AF"/>
    <w:rsid w:val="00422901"/>
    <w:rsid w:val="00444EF9"/>
    <w:rsid w:val="004609D4"/>
    <w:rsid w:val="00466CD0"/>
    <w:rsid w:val="00472643"/>
    <w:rsid w:val="00494A3E"/>
    <w:rsid w:val="004E76E3"/>
    <w:rsid w:val="0050450D"/>
    <w:rsid w:val="00506503"/>
    <w:rsid w:val="0051133C"/>
    <w:rsid w:val="00521C5A"/>
    <w:rsid w:val="00530033"/>
    <w:rsid w:val="0053470F"/>
    <w:rsid w:val="00540786"/>
    <w:rsid w:val="00570A1B"/>
    <w:rsid w:val="00590463"/>
    <w:rsid w:val="00590D01"/>
    <w:rsid w:val="005913B6"/>
    <w:rsid w:val="005953D9"/>
    <w:rsid w:val="00597317"/>
    <w:rsid w:val="005A1FD7"/>
    <w:rsid w:val="005B7F36"/>
    <w:rsid w:val="005D7E79"/>
    <w:rsid w:val="005E334C"/>
    <w:rsid w:val="005E59D0"/>
    <w:rsid w:val="005F4502"/>
    <w:rsid w:val="006279C6"/>
    <w:rsid w:val="006368DD"/>
    <w:rsid w:val="00637370"/>
    <w:rsid w:val="00645A02"/>
    <w:rsid w:val="006507D6"/>
    <w:rsid w:val="00673BAD"/>
    <w:rsid w:val="00696446"/>
    <w:rsid w:val="006B60A1"/>
    <w:rsid w:val="006C4244"/>
    <w:rsid w:val="006F004E"/>
    <w:rsid w:val="006F7675"/>
    <w:rsid w:val="007221A6"/>
    <w:rsid w:val="00723337"/>
    <w:rsid w:val="00733AFA"/>
    <w:rsid w:val="0073602F"/>
    <w:rsid w:val="0073782C"/>
    <w:rsid w:val="00741CF3"/>
    <w:rsid w:val="0075670D"/>
    <w:rsid w:val="0077171A"/>
    <w:rsid w:val="00774B9C"/>
    <w:rsid w:val="007777D7"/>
    <w:rsid w:val="007948C9"/>
    <w:rsid w:val="00797C81"/>
    <w:rsid w:val="007A0B8E"/>
    <w:rsid w:val="007A297D"/>
    <w:rsid w:val="007A2FEF"/>
    <w:rsid w:val="007A36DC"/>
    <w:rsid w:val="007B6423"/>
    <w:rsid w:val="007B650E"/>
    <w:rsid w:val="007C23B2"/>
    <w:rsid w:val="007C574E"/>
    <w:rsid w:val="007C6A4B"/>
    <w:rsid w:val="007E114A"/>
    <w:rsid w:val="00817F82"/>
    <w:rsid w:val="00827852"/>
    <w:rsid w:val="0083354F"/>
    <w:rsid w:val="00841741"/>
    <w:rsid w:val="008450DB"/>
    <w:rsid w:val="00854A25"/>
    <w:rsid w:val="0085611C"/>
    <w:rsid w:val="0087138E"/>
    <w:rsid w:val="00872985"/>
    <w:rsid w:val="008828A3"/>
    <w:rsid w:val="0089180B"/>
    <w:rsid w:val="00892043"/>
    <w:rsid w:val="00892723"/>
    <w:rsid w:val="0089610C"/>
    <w:rsid w:val="008B21C2"/>
    <w:rsid w:val="008D6C80"/>
    <w:rsid w:val="008E1495"/>
    <w:rsid w:val="008E66CB"/>
    <w:rsid w:val="008F475D"/>
    <w:rsid w:val="0090207C"/>
    <w:rsid w:val="00920870"/>
    <w:rsid w:val="00933D47"/>
    <w:rsid w:val="009361EA"/>
    <w:rsid w:val="00956371"/>
    <w:rsid w:val="00971DE7"/>
    <w:rsid w:val="009720E2"/>
    <w:rsid w:val="00982FF8"/>
    <w:rsid w:val="009845B5"/>
    <w:rsid w:val="00990F08"/>
    <w:rsid w:val="00993340"/>
    <w:rsid w:val="00993E72"/>
    <w:rsid w:val="009A31FA"/>
    <w:rsid w:val="009B181B"/>
    <w:rsid w:val="009B27C5"/>
    <w:rsid w:val="009B3788"/>
    <w:rsid w:val="009B5F31"/>
    <w:rsid w:val="009B748B"/>
    <w:rsid w:val="009B7D27"/>
    <w:rsid w:val="009C0D27"/>
    <w:rsid w:val="009C255F"/>
    <w:rsid w:val="009C58A4"/>
    <w:rsid w:val="009C667E"/>
    <w:rsid w:val="009D5521"/>
    <w:rsid w:val="009E32AE"/>
    <w:rsid w:val="009E46B9"/>
    <w:rsid w:val="009F0A25"/>
    <w:rsid w:val="009F5250"/>
    <w:rsid w:val="009F577E"/>
    <w:rsid w:val="00A0373D"/>
    <w:rsid w:val="00A03B56"/>
    <w:rsid w:val="00A066EC"/>
    <w:rsid w:val="00A10A4F"/>
    <w:rsid w:val="00A118A4"/>
    <w:rsid w:val="00A21222"/>
    <w:rsid w:val="00A31EA5"/>
    <w:rsid w:val="00A369C2"/>
    <w:rsid w:val="00A414C8"/>
    <w:rsid w:val="00A72911"/>
    <w:rsid w:val="00A80C7A"/>
    <w:rsid w:val="00A81055"/>
    <w:rsid w:val="00A82277"/>
    <w:rsid w:val="00A83AE5"/>
    <w:rsid w:val="00A97A8B"/>
    <w:rsid w:val="00AA4D44"/>
    <w:rsid w:val="00AA6657"/>
    <w:rsid w:val="00AB229C"/>
    <w:rsid w:val="00AB245A"/>
    <w:rsid w:val="00AC13A8"/>
    <w:rsid w:val="00AC506B"/>
    <w:rsid w:val="00AC58BA"/>
    <w:rsid w:val="00AD0E41"/>
    <w:rsid w:val="00AD4473"/>
    <w:rsid w:val="00AE314A"/>
    <w:rsid w:val="00AE3B02"/>
    <w:rsid w:val="00AF0314"/>
    <w:rsid w:val="00B1639B"/>
    <w:rsid w:val="00B221A3"/>
    <w:rsid w:val="00B26BEB"/>
    <w:rsid w:val="00B27929"/>
    <w:rsid w:val="00B3343E"/>
    <w:rsid w:val="00B452A0"/>
    <w:rsid w:val="00B71AA6"/>
    <w:rsid w:val="00B82A15"/>
    <w:rsid w:val="00B86E18"/>
    <w:rsid w:val="00B873BF"/>
    <w:rsid w:val="00B9413B"/>
    <w:rsid w:val="00B9429D"/>
    <w:rsid w:val="00BB0E12"/>
    <w:rsid w:val="00BB5A57"/>
    <w:rsid w:val="00BB5C84"/>
    <w:rsid w:val="00BC4A39"/>
    <w:rsid w:val="00BC72B8"/>
    <w:rsid w:val="00BE08C8"/>
    <w:rsid w:val="00BE3A5F"/>
    <w:rsid w:val="00BF16A2"/>
    <w:rsid w:val="00BF2A93"/>
    <w:rsid w:val="00C12618"/>
    <w:rsid w:val="00C126F0"/>
    <w:rsid w:val="00C137F2"/>
    <w:rsid w:val="00C15E01"/>
    <w:rsid w:val="00C25584"/>
    <w:rsid w:val="00C443D5"/>
    <w:rsid w:val="00C462B0"/>
    <w:rsid w:val="00C50B3F"/>
    <w:rsid w:val="00C52BFD"/>
    <w:rsid w:val="00C56DD2"/>
    <w:rsid w:val="00C6120D"/>
    <w:rsid w:val="00C724FF"/>
    <w:rsid w:val="00C8341D"/>
    <w:rsid w:val="00C875E8"/>
    <w:rsid w:val="00C9134E"/>
    <w:rsid w:val="00C968A6"/>
    <w:rsid w:val="00CA3E01"/>
    <w:rsid w:val="00CA3FF3"/>
    <w:rsid w:val="00CB1F45"/>
    <w:rsid w:val="00CC24A1"/>
    <w:rsid w:val="00CE6A53"/>
    <w:rsid w:val="00CF0532"/>
    <w:rsid w:val="00CF39FC"/>
    <w:rsid w:val="00D21871"/>
    <w:rsid w:val="00D23B7A"/>
    <w:rsid w:val="00D25D73"/>
    <w:rsid w:val="00D26868"/>
    <w:rsid w:val="00D27243"/>
    <w:rsid w:val="00D31B65"/>
    <w:rsid w:val="00D33925"/>
    <w:rsid w:val="00D40234"/>
    <w:rsid w:val="00D61F9A"/>
    <w:rsid w:val="00D727AD"/>
    <w:rsid w:val="00D82F59"/>
    <w:rsid w:val="00D846EB"/>
    <w:rsid w:val="00DB31A0"/>
    <w:rsid w:val="00DB4152"/>
    <w:rsid w:val="00DB6471"/>
    <w:rsid w:val="00DC52D0"/>
    <w:rsid w:val="00DC53A9"/>
    <w:rsid w:val="00DD710A"/>
    <w:rsid w:val="00DF4A4F"/>
    <w:rsid w:val="00DF5A18"/>
    <w:rsid w:val="00E20396"/>
    <w:rsid w:val="00E21CB3"/>
    <w:rsid w:val="00E23047"/>
    <w:rsid w:val="00E308DC"/>
    <w:rsid w:val="00E42008"/>
    <w:rsid w:val="00E437BB"/>
    <w:rsid w:val="00E43A1E"/>
    <w:rsid w:val="00E47847"/>
    <w:rsid w:val="00E50E90"/>
    <w:rsid w:val="00E66121"/>
    <w:rsid w:val="00E73DB3"/>
    <w:rsid w:val="00E81F8F"/>
    <w:rsid w:val="00E929E6"/>
    <w:rsid w:val="00E973CD"/>
    <w:rsid w:val="00EA122D"/>
    <w:rsid w:val="00EA2783"/>
    <w:rsid w:val="00EB47EF"/>
    <w:rsid w:val="00EC0351"/>
    <w:rsid w:val="00EE2DC0"/>
    <w:rsid w:val="00EE4B60"/>
    <w:rsid w:val="00EE4F0B"/>
    <w:rsid w:val="00F06BD4"/>
    <w:rsid w:val="00F1640F"/>
    <w:rsid w:val="00F241D0"/>
    <w:rsid w:val="00F34327"/>
    <w:rsid w:val="00F40155"/>
    <w:rsid w:val="00F42C93"/>
    <w:rsid w:val="00F445E8"/>
    <w:rsid w:val="00F453D7"/>
    <w:rsid w:val="00F53C17"/>
    <w:rsid w:val="00F567E3"/>
    <w:rsid w:val="00F711F7"/>
    <w:rsid w:val="00F77946"/>
    <w:rsid w:val="00F82956"/>
    <w:rsid w:val="00F934E6"/>
    <w:rsid w:val="00FA429F"/>
    <w:rsid w:val="00FA7EB7"/>
    <w:rsid w:val="00FB69C5"/>
    <w:rsid w:val="00FC265B"/>
    <w:rsid w:val="00FD7213"/>
    <w:rsid w:val="00FD7600"/>
    <w:rsid w:val="00FE4CDE"/>
    <w:rsid w:val="00FE545C"/>
    <w:rsid w:val="00FF0187"/>
    <w:rsid w:val="00FF3A4B"/>
    <w:rsid w:val="00FF6F3E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B185B"/>
  <w15:chartTrackingRefBased/>
  <w15:docId w15:val="{6A87EADE-8EDC-B349-AA33-704A76371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6F0"/>
    <w:pPr>
      <w:spacing w:before="100" w:beforeAutospacing="1" w:after="100" w:afterAutospacing="1" w:line="480" w:lineRule="auto"/>
    </w:pPr>
    <w:rPr>
      <w:rFonts w:asciiTheme="majorHAnsi" w:eastAsiaTheme="minorEastAsia" w:hAnsiTheme="majorHAnsi"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6F0"/>
    <w:pPr>
      <w:keepNext/>
      <w:keepLines/>
      <w:outlineLvl w:val="2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723"/>
    <w:pPr>
      <w:spacing w:before="0" w:beforeAutospacing="0" w:after="0" w:afterAutospacing="0" w:line="240" w:lineRule="auto"/>
    </w:pPr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23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26F0"/>
    <w:rPr>
      <w:rFonts w:asciiTheme="majorHAnsi" w:eastAsiaTheme="majorEastAsia" w:hAnsiTheme="majorHAnsi" w:cstheme="majorBidi"/>
      <w:b/>
      <w:color w:val="000000" w:themeColor="text1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C126F0"/>
    <w:pPr>
      <w:spacing w:before="120" w:after="320" w:line="240" w:lineRule="auto"/>
    </w:pPr>
    <w:rPr>
      <w:b/>
      <w:iCs/>
      <w:szCs w:val="18"/>
    </w:rPr>
  </w:style>
  <w:style w:type="table" w:customStyle="1" w:styleId="Style1">
    <w:name w:val="Style1"/>
    <w:basedOn w:val="TableNormal"/>
    <w:uiPriority w:val="99"/>
    <w:rsid w:val="00C126F0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Calibri" w:hAnsi="Calibri"/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 (PhD Pharmacy PT Non-Lab (A300))</dc:creator>
  <cp:keywords/>
  <dc:description/>
  <cp:lastModifiedBy>Emma Graham-Clarke (PhD Pharmacy PT Non-Lab (A300))</cp:lastModifiedBy>
  <cp:revision>4</cp:revision>
  <dcterms:created xsi:type="dcterms:W3CDTF">2020-08-15T13:48:00Z</dcterms:created>
  <dcterms:modified xsi:type="dcterms:W3CDTF">2020-11-09T17:51:00Z</dcterms:modified>
</cp:coreProperties>
</file>